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858CF8" w14:textId="2C0C918E" w:rsidR="008D72F9" w:rsidRPr="00A274BD" w:rsidRDefault="008D72F9" w:rsidP="00352EB6">
      <w:pPr>
        <w:widowControl/>
        <w:spacing w:before="100" w:beforeAutospacing="1" w:after="100" w:afterAutospacing="1"/>
        <w:jc w:val="left"/>
        <w:rPr>
          <w:rFonts w:ascii="Times New Roman" w:eastAsia="ＭＳ Ｐゴシック" w:hAnsi="Times New Roman" w:cs="Times New Roman"/>
          <w:b/>
          <w:bCs/>
          <w:color w:val="26282A"/>
          <w:kern w:val="0"/>
          <w:sz w:val="24"/>
        </w:rPr>
      </w:pPr>
      <w:r w:rsidRPr="00A274BD">
        <w:rPr>
          <w:rFonts w:ascii="Times New Roman" w:eastAsia="ＭＳ Ｐゴシック" w:hAnsi="Times New Roman" w:cs="Times New Roman"/>
          <w:b/>
          <w:bCs/>
          <w:color w:val="26282A"/>
          <w:kern w:val="0"/>
          <w:sz w:val="24"/>
        </w:rPr>
        <w:t xml:space="preserve">Supplemental </w:t>
      </w:r>
      <w:r w:rsidR="007461CC" w:rsidRPr="00A274BD">
        <w:rPr>
          <w:rFonts w:ascii="Times New Roman" w:eastAsia="ＭＳ Ｐゴシック" w:hAnsi="Times New Roman" w:cs="Times New Roman"/>
          <w:b/>
          <w:bCs/>
          <w:color w:val="26282A"/>
          <w:kern w:val="0"/>
          <w:sz w:val="24"/>
        </w:rPr>
        <w:t>T</w:t>
      </w:r>
      <w:r w:rsidRPr="00A274BD">
        <w:rPr>
          <w:rFonts w:ascii="Times New Roman" w:eastAsia="ＭＳ Ｐゴシック" w:hAnsi="Times New Roman" w:cs="Times New Roman"/>
          <w:b/>
          <w:bCs/>
          <w:color w:val="26282A"/>
          <w:kern w:val="0"/>
          <w:sz w:val="24"/>
        </w:rPr>
        <w:t xml:space="preserve">able 1. </w:t>
      </w:r>
      <w:r w:rsidR="00387775">
        <w:rPr>
          <w:rFonts w:ascii="Times New Roman" w:eastAsia="ＭＳ Ｐゴシック" w:hAnsi="Times New Roman" w:cs="Times New Roman"/>
          <w:b/>
          <w:bCs/>
          <w:color w:val="26282A"/>
          <w:kern w:val="0"/>
          <w:sz w:val="24"/>
        </w:rPr>
        <w:t>D</w:t>
      </w:r>
      <w:r w:rsidRPr="00A274BD">
        <w:rPr>
          <w:rFonts w:ascii="Times New Roman" w:eastAsia="ＭＳ Ｐゴシック" w:hAnsi="Times New Roman" w:cs="Times New Roman"/>
          <w:b/>
          <w:bCs/>
          <w:color w:val="26282A"/>
          <w:kern w:val="0"/>
          <w:sz w:val="24"/>
        </w:rPr>
        <w:t xml:space="preserve">iagnostic efficiency of </w:t>
      </w:r>
      <w:r w:rsidR="007461CC" w:rsidRPr="00A274BD">
        <w:rPr>
          <w:rFonts w:ascii="Times New Roman" w:eastAsia="ＭＳ Ｐゴシック" w:hAnsi="Times New Roman" w:cs="Times New Roman"/>
          <w:b/>
          <w:bCs/>
          <w:color w:val="26282A"/>
          <w:kern w:val="0"/>
          <w:sz w:val="24"/>
        </w:rPr>
        <w:t xml:space="preserve">NOx on incident fracture by the </w:t>
      </w:r>
      <w:r w:rsidRPr="00A274BD">
        <w:rPr>
          <w:rFonts w:ascii="Times New Roman" w:eastAsia="ＭＳ Ｐゴシック" w:hAnsi="Times New Roman" w:cs="Times New Roman"/>
          <w:b/>
          <w:bCs/>
          <w:color w:val="26282A"/>
          <w:kern w:val="0"/>
          <w:sz w:val="24"/>
        </w:rPr>
        <w:t>treatment of osteoporosis (AUC by ROC analysis)</w:t>
      </w:r>
    </w:p>
    <w:tbl>
      <w:tblPr>
        <w:tblStyle w:val="a4"/>
        <w:tblW w:w="7937" w:type="dxa"/>
        <w:tblLook w:val="04A0" w:firstRow="1" w:lastRow="0" w:firstColumn="1" w:lastColumn="0" w:noHBand="0" w:noVBand="1"/>
      </w:tblPr>
      <w:tblGrid>
        <w:gridCol w:w="2835"/>
        <w:gridCol w:w="2551"/>
        <w:gridCol w:w="2551"/>
      </w:tblGrid>
      <w:tr w:rsidR="008D72F9" w:rsidRPr="00A274BD" w14:paraId="372A3547" w14:textId="77777777" w:rsidTr="004808F6">
        <w:tc>
          <w:tcPr>
            <w:tcW w:w="2835" w:type="dxa"/>
            <w:vAlign w:val="center"/>
          </w:tcPr>
          <w:p w14:paraId="4EC4F386" w14:textId="1817AE1C" w:rsidR="008D72F9" w:rsidRPr="00A274BD" w:rsidRDefault="008D72F9" w:rsidP="004808F6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</w:pPr>
            <w:r w:rsidRPr="00A274BD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>Population</w:t>
            </w:r>
          </w:p>
        </w:tc>
        <w:tc>
          <w:tcPr>
            <w:tcW w:w="2551" w:type="dxa"/>
            <w:vAlign w:val="center"/>
          </w:tcPr>
          <w:p w14:paraId="74BF4759" w14:textId="073A607A" w:rsidR="008D72F9" w:rsidRPr="00A274BD" w:rsidRDefault="008D72F9" w:rsidP="004808F6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</w:pPr>
            <w:r w:rsidRPr="00A274BD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>AUC</w:t>
            </w:r>
          </w:p>
        </w:tc>
        <w:tc>
          <w:tcPr>
            <w:tcW w:w="2551" w:type="dxa"/>
            <w:vAlign w:val="center"/>
          </w:tcPr>
          <w:p w14:paraId="69212235" w14:textId="489401E7" w:rsidR="008D72F9" w:rsidRPr="00A274BD" w:rsidRDefault="00BC1D08" w:rsidP="004808F6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</w:pPr>
            <w:r w:rsidRPr="00A274BD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>P</w:t>
            </w:r>
          </w:p>
        </w:tc>
      </w:tr>
      <w:tr w:rsidR="008D72F9" w:rsidRPr="00A274BD" w14:paraId="255EF6FF" w14:textId="77777777" w:rsidTr="004808F6">
        <w:tc>
          <w:tcPr>
            <w:tcW w:w="2835" w:type="dxa"/>
            <w:vAlign w:val="center"/>
          </w:tcPr>
          <w:p w14:paraId="694ABF74" w14:textId="25F4CA7B" w:rsidR="008D72F9" w:rsidRPr="00A274BD" w:rsidRDefault="00387775" w:rsidP="004808F6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</w:pPr>
            <w:r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 xml:space="preserve">Op </w:t>
            </w:r>
            <w:r w:rsidR="008D72F9" w:rsidRPr="00A274BD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>Treatment No</w:t>
            </w:r>
          </w:p>
        </w:tc>
        <w:tc>
          <w:tcPr>
            <w:tcW w:w="2551" w:type="dxa"/>
            <w:vAlign w:val="center"/>
          </w:tcPr>
          <w:p w14:paraId="739FBD19" w14:textId="0C8718EA" w:rsidR="008D72F9" w:rsidRPr="00A274BD" w:rsidRDefault="008D72F9" w:rsidP="004808F6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</w:pPr>
            <w:r w:rsidRPr="00A274BD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>0.603</w:t>
            </w:r>
          </w:p>
        </w:tc>
        <w:tc>
          <w:tcPr>
            <w:tcW w:w="2551" w:type="dxa"/>
            <w:vAlign w:val="center"/>
          </w:tcPr>
          <w:p w14:paraId="522660DE" w14:textId="7C18030A" w:rsidR="008D72F9" w:rsidRPr="00A274BD" w:rsidRDefault="008D72F9" w:rsidP="004808F6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</w:pPr>
            <w:r w:rsidRPr="00A274BD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>0.0012</w:t>
            </w:r>
          </w:p>
        </w:tc>
      </w:tr>
      <w:tr w:rsidR="008D72F9" w:rsidRPr="00A274BD" w14:paraId="0A923CDA" w14:textId="77777777" w:rsidTr="004808F6">
        <w:tc>
          <w:tcPr>
            <w:tcW w:w="2835" w:type="dxa"/>
            <w:vAlign w:val="center"/>
          </w:tcPr>
          <w:p w14:paraId="47366004" w14:textId="0D07A512" w:rsidR="008D72F9" w:rsidRPr="00A274BD" w:rsidRDefault="00387775" w:rsidP="004808F6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</w:pPr>
            <w:r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 xml:space="preserve">Op </w:t>
            </w:r>
            <w:r w:rsidR="008D72F9" w:rsidRPr="00A274BD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>Treatment Yes</w:t>
            </w:r>
          </w:p>
        </w:tc>
        <w:tc>
          <w:tcPr>
            <w:tcW w:w="2551" w:type="dxa"/>
            <w:vAlign w:val="center"/>
          </w:tcPr>
          <w:p w14:paraId="0C0E48F5" w14:textId="4E0476AD" w:rsidR="008D72F9" w:rsidRPr="00A274BD" w:rsidRDefault="008D72F9" w:rsidP="004808F6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</w:pPr>
            <w:r w:rsidRPr="00A274BD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>0.585</w:t>
            </w:r>
          </w:p>
        </w:tc>
        <w:tc>
          <w:tcPr>
            <w:tcW w:w="2551" w:type="dxa"/>
            <w:vAlign w:val="center"/>
          </w:tcPr>
          <w:p w14:paraId="1B1187C4" w14:textId="7007F44F" w:rsidR="008D72F9" w:rsidRPr="00A274BD" w:rsidRDefault="008D72F9" w:rsidP="004808F6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</w:pPr>
            <w:r w:rsidRPr="00A274BD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>0.0421</w:t>
            </w:r>
          </w:p>
        </w:tc>
      </w:tr>
      <w:tr w:rsidR="008D72F9" w:rsidRPr="00A274BD" w14:paraId="2DAD8542" w14:textId="77777777" w:rsidTr="004808F6">
        <w:tc>
          <w:tcPr>
            <w:tcW w:w="2835" w:type="dxa"/>
            <w:vAlign w:val="center"/>
          </w:tcPr>
          <w:p w14:paraId="27353816" w14:textId="2E297F8C" w:rsidR="008D72F9" w:rsidRPr="00A274BD" w:rsidRDefault="008D72F9" w:rsidP="004808F6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</w:pPr>
            <w:r w:rsidRPr="00A274BD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 xml:space="preserve">Total </w:t>
            </w:r>
            <w:r w:rsidR="00387775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>Population</w:t>
            </w:r>
          </w:p>
        </w:tc>
        <w:tc>
          <w:tcPr>
            <w:tcW w:w="2551" w:type="dxa"/>
            <w:vAlign w:val="center"/>
          </w:tcPr>
          <w:p w14:paraId="3FB56302" w14:textId="4F295218" w:rsidR="008D72F9" w:rsidRPr="00A274BD" w:rsidRDefault="008D72F9" w:rsidP="004808F6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</w:pPr>
            <w:r w:rsidRPr="00A274BD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>0.595</w:t>
            </w:r>
          </w:p>
        </w:tc>
        <w:tc>
          <w:tcPr>
            <w:tcW w:w="2551" w:type="dxa"/>
            <w:vAlign w:val="center"/>
          </w:tcPr>
          <w:p w14:paraId="2CA4145A" w14:textId="1C58C747" w:rsidR="008D72F9" w:rsidRPr="00A274BD" w:rsidRDefault="008D72F9" w:rsidP="004808F6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</w:pPr>
            <w:r w:rsidRPr="00A274BD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>0.0001</w:t>
            </w:r>
          </w:p>
        </w:tc>
      </w:tr>
    </w:tbl>
    <w:p w14:paraId="7AF523B6" w14:textId="3C56DCEF" w:rsidR="004808F6" w:rsidRDefault="004808F6" w:rsidP="00352EB6">
      <w:pPr>
        <w:widowControl/>
        <w:spacing w:before="100" w:beforeAutospacing="1" w:after="100" w:afterAutospacing="1"/>
        <w:jc w:val="left"/>
        <w:rPr>
          <w:rFonts w:ascii="Times New Roman" w:eastAsia="ＭＳ Ｐゴシック" w:hAnsi="Times New Roman" w:cs="Times New Roman"/>
          <w:color w:val="26282A"/>
          <w:kern w:val="0"/>
          <w:sz w:val="24"/>
        </w:rPr>
      </w:pPr>
    </w:p>
    <w:p w14:paraId="6B66801C" w14:textId="564D905B" w:rsidR="00246123" w:rsidRDefault="00246123">
      <w:pPr>
        <w:widowControl/>
        <w:jc w:val="left"/>
        <w:rPr>
          <w:rFonts w:ascii="Times New Roman" w:eastAsia="ＭＳ Ｐゴシック" w:hAnsi="Times New Roman" w:cs="Times New Roman"/>
          <w:color w:val="26282A"/>
          <w:kern w:val="0"/>
          <w:sz w:val="24"/>
        </w:rPr>
      </w:pPr>
      <w:r>
        <w:rPr>
          <w:rFonts w:ascii="Times New Roman" w:eastAsia="ＭＳ Ｐゴシック" w:hAnsi="Times New Roman" w:cs="Times New Roman"/>
          <w:color w:val="26282A"/>
          <w:kern w:val="0"/>
          <w:sz w:val="24"/>
        </w:rPr>
        <w:br w:type="page"/>
      </w:r>
    </w:p>
    <w:p w14:paraId="61184B51" w14:textId="3D8F91F0" w:rsidR="00393BB2" w:rsidRPr="00A274BD" w:rsidRDefault="001E0328" w:rsidP="00352EB6">
      <w:pPr>
        <w:widowControl/>
        <w:spacing w:before="100" w:beforeAutospacing="1" w:after="100" w:afterAutospacing="1"/>
        <w:jc w:val="left"/>
        <w:rPr>
          <w:rFonts w:ascii="Times New Roman" w:eastAsia="ＭＳ Ｐゴシック" w:hAnsi="Times New Roman" w:cs="Times New Roman"/>
          <w:color w:val="26282A"/>
          <w:kern w:val="0"/>
          <w:sz w:val="24"/>
          <w:shd w:val="clear" w:color="auto" w:fill="BDD6EE" w:themeFill="accent5" w:themeFillTint="66"/>
        </w:rPr>
      </w:pPr>
      <w:r w:rsidRPr="00180027">
        <w:rPr>
          <w:rFonts w:ascii="Times New Roman" w:eastAsia="ＭＳ Ｐゴシック" w:hAnsi="Times New Roman" w:cs="Times New Roman"/>
          <w:b/>
          <w:bCs/>
          <w:kern w:val="0"/>
          <w:sz w:val="24"/>
        </w:rPr>
        <w:lastRenderedPageBreak/>
        <w:t>Supplemental Table 2. Baseline characteristics in the subjects with higher or lower serum NOx levels</w:t>
      </w:r>
    </w:p>
    <w:tbl>
      <w:tblPr>
        <w:tblStyle w:val="a4"/>
        <w:tblW w:w="9411" w:type="dxa"/>
        <w:tblLook w:val="04A0" w:firstRow="1" w:lastRow="0" w:firstColumn="1" w:lastColumn="0" w:noHBand="0" w:noVBand="1"/>
      </w:tblPr>
      <w:tblGrid>
        <w:gridCol w:w="3402"/>
        <w:gridCol w:w="2154"/>
        <w:gridCol w:w="2154"/>
        <w:gridCol w:w="1701"/>
      </w:tblGrid>
      <w:tr w:rsidR="00393BB2" w:rsidRPr="00A274BD" w14:paraId="2E74E7EC" w14:textId="77777777" w:rsidTr="00180027">
        <w:tc>
          <w:tcPr>
            <w:tcW w:w="3402" w:type="dxa"/>
            <w:vAlign w:val="center"/>
          </w:tcPr>
          <w:p w14:paraId="3A7CAFD7" w14:textId="39E6940C" w:rsidR="00393BB2" w:rsidRPr="00A274BD" w:rsidRDefault="00393BB2" w:rsidP="00180027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</w:pPr>
            <w:r w:rsidRPr="00A274BD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>Item</w:t>
            </w:r>
          </w:p>
        </w:tc>
        <w:tc>
          <w:tcPr>
            <w:tcW w:w="2154" w:type="dxa"/>
            <w:vAlign w:val="center"/>
          </w:tcPr>
          <w:p w14:paraId="5C729489" w14:textId="6D9FAD63" w:rsidR="00180027" w:rsidRPr="00A274BD" w:rsidRDefault="00393BB2" w:rsidP="004E4306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</w:pPr>
            <w:r w:rsidRPr="00A274BD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>Lower group</w:t>
            </w:r>
            <w:r w:rsidR="004E4306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 xml:space="preserve">     </w:t>
            </w:r>
            <w:r w:rsidR="00180027" w:rsidRPr="00180027">
              <w:rPr>
                <w:rFonts w:ascii="Times New Roman" w:eastAsia="ＭＳ Ｐゴシック" w:hAnsi="Times New Roman" w:cs="Times New Roman" w:hint="eastAsia"/>
                <w:kern w:val="0"/>
                <w:sz w:val="24"/>
              </w:rPr>
              <w:t>(</w:t>
            </w:r>
            <w:r w:rsidR="00180027" w:rsidRPr="00180027">
              <w:rPr>
                <w:rFonts w:ascii="Times New Roman" w:eastAsia="ＭＳ Ｐゴシック" w:hAnsi="Times New Roman" w:cs="Times New Roman"/>
                <w:kern w:val="0"/>
                <w:sz w:val="24"/>
              </w:rPr>
              <w:t xml:space="preserve">≤ 74.2 </w:t>
            </w:r>
            <w:proofErr w:type="spellStart"/>
            <w:r w:rsidR="00180027" w:rsidRPr="00180027">
              <w:rPr>
                <w:rFonts w:ascii="Times New Roman" w:eastAsia="游明朝" w:hAnsi="Times New Roman" w:cs="Times New Roman"/>
                <w:sz w:val="24"/>
              </w:rPr>
              <w:t>μ</w:t>
            </w:r>
            <w:r w:rsidR="00180027" w:rsidRPr="00180027">
              <w:rPr>
                <w:rFonts w:ascii="Times New Roman" w:hAnsi="Times New Roman" w:cs="Times New Roman"/>
                <w:sz w:val="24"/>
              </w:rPr>
              <w:t>mole</w:t>
            </w:r>
            <w:proofErr w:type="spellEnd"/>
            <w:r w:rsidR="00180027" w:rsidRPr="00180027">
              <w:rPr>
                <w:rFonts w:ascii="Times New Roman" w:hAnsi="Times New Roman" w:cs="Times New Roman"/>
                <w:sz w:val="24"/>
              </w:rPr>
              <w:t>/L</w:t>
            </w:r>
            <w:r w:rsidR="00180027" w:rsidRPr="00180027">
              <w:rPr>
                <w:rFonts w:ascii="Times New Roman" w:eastAsia="ＭＳ Ｐゴシック" w:hAnsi="Times New Roman" w:cs="Times New Roman"/>
                <w:kern w:val="0"/>
                <w:sz w:val="24"/>
              </w:rPr>
              <w:t>)</w:t>
            </w:r>
          </w:p>
        </w:tc>
        <w:tc>
          <w:tcPr>
            <w:tcW w:w="2154" w:type="dxa"/>
            <w:vAlign w:val="center"/>
          </w:tcPr>
          <w:p w14:paraId="32B925E9" w14:textId="69552EA4" w:rsidR="00180027" w:rsidRPr="00A274BD" w:rsidRDefault="00393BB2" w:rsidP="004E4306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</w:pPr>
            <w:r w:rsidRPr="00A274BD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>Higher group</w:t>
            </w:r>
            <w:r w:rsidR="004E4306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 xml:space="preserve">  </w:t>
            </w:r>
            <w:r w:rsidR="00180027" w:rsidRPr="00180027">
              <w:rPr>
                <w:rFonts w:ascii="Times New Roman" w:eastAsia="ＭＳ Ｐゴシック" w:hAnsi="Times New Roman" w:cs="Times New Roman" w:hint="eastAsia"/>
                <w:kern w:val="0"/>
                <w:sz w:val="24"/>
              </w:rPr>
              <w:t>(</w:t>
            </w:r>
            <w:r w:rsidR="00180027" w:rsidRPr="00180027">
              <w:rPr>
                <w:rFonts w:ascii="Times New Roman" w:eastAsia="ＭＳ Ｐゴシック" w:hAnsi="Times New Roman" w:cs="Times New Roman"/>
                <w:kern w:val="0"/>
                <w:sz w:val="24"/>
              </w:rPr>
              <w:t>74.</w:t>
            </w:r>
            <w:r w:rsidR="00180027">
              <w:rPr>
                <w:rFonts w:ascii="Times New Roman" w:eastAsia="ＭＳ Ｐゴシック" w:hAnsi="Times New Roman" w:cs="Times New Roman"/>
                <w:kern w:val="0"/>
                <w:sz w:val="24"/>
              </w:rPr>
              <w:t>3</w:t>
            </w:r>
            <w:r w:rsidR="00180027" w:rsidRPr="00180027">
              <w:rPr>
                <w:rFonts w:ascii="Times New Roman" w:eastAsia="ＭＳ Ｐゴシック" w:hAnsi="Times New Roman" w:cs="Times New Roman"/>
                <w:kern w:val="0"/>
                <w:sz w:val="24"/>
              </w:rPr>
              <w:t xml:space="preserve"> </w:t>
            </w:r>
            <w:proofErr w:type="spellStart"/>
            <w:r w:rsidR="00180027" w:rsidRPr="00180027">
              <w:rPr>
                <w:rFonts w:ascii="Times New Roman" w:eastAsia="游明朝" w:hAnsi="Times New Roman" w:cs="Times New Roman"/>
                <w:sz w:val="24"/>
              </w:rPr>
              <w:t>μ</w:t>
            </w:r>
            <w:r w:rsidR="00180027" w:rsidRPr="00180027">
              <w:rPr>
                <w:rFonts w:ascii="Times New Roman" w:hAnsi="Times New Roman" w:cs="Times New Roman"/>
                <w:sz w:val="24"/>
              </w:rPr>
              <w:t>mole</w:t>
            </w:r>
            <w:proofErr w:type="spellEnd"/>
            <w:r w:rsidR="00180027" w:rsidRPr="00180027">
              <w:rPr>
                <w:rFonts w:ascii="Times New Roman" w:hAnsi="Times New Roman" w:cs="Times New Roman"/>
                <w:sz w:val="24"/>
              </w:rPr>
              <w:t>/L</w:t>
            </w:r>
            <w:r w:rsidR="00180027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180027" w:rsidRPr="00180027">
              <w:rPr>
                <w:rFonts w:ascii="Times New Roman" w:eastAsia="ＭＳ Ｐゴシック" w:hAnsi="Times New Roman" w:cs="Times New Roman"/>
                <w:kern w:val="0"/>
                <w:sz w:val="24"/>
              </w:rPr>
              <w:t>≤)</w:t>
            </w:r>
          </w:p>
        </w:tc>
        <w:tc>
          <w:tcPr>
            <w:tcW w:w="1701" w:type="dxa"/>
            <w:vAlign w:val="center"/>
          </w:tcPr>
          <w:p w14:paraId="03F022D5" w14:textId="556EAF8F" w:rsidR="00393BB2" w:rsidRPr="00A274BD" w:rsidRDefault="00180027" w:rsidP="00180027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</w:pPr>
            <w:r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>P</w:t>
            </w:r>
          </w:p>
        </w:tc>
      </w:tr>
      <w:tr w:rsidR="004E4306" w:rsidRPr="00A274BD" w14:paraId="76481072" w14:textId="77777777" w:rsidTr="00180027">
        <w:tc>
          <w:tcPr>
            <w:tcW w:w="3402" w:type="dxa"/>
            <w:vAlign w:val="center"/>
          </w:tcPr>
          <w:p w14:paraId="7776411D" w14:textId="69665A05" w:rsidR="004E4306" w:rsidRPr="00A274BD" w:rsidRDefault="004E4306" w:rsidP="004E4306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</w:pPr>
            <w:r w:rsidRPr="00A274BD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>Age, y</w:t>
            </w:r>
            <w:r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>ears</w:t>
            </w:r>
          </w:p>
        </w:tc>
        <w:tc>
          <w:tcPr>
            <w:tcW w:w="2154" w:type="dxa"/>
            <w:vAlign w:val="center"/>
          </w:tcPr>
          <w:p w14:paraId="0EACF225" w14:textId="16986CB4" w:rsidR="004E4306" w:rsidRPr="00A274BD" w:rsidRDefault="004E4306" w:rsidP="004E4306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</w:pPr>
            <w:r w:rsidRPr="00A274BD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>68.2</w:t>
            </w:r>
            <w:r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 xml:space="preserve"> </w:t>
            </w:r>
            <w:r w:rsidRPr="00A274BD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>±</w:t>
            </w:r>
            <w:r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 xml:space="preserve"> </w:t>
            </w:r>
            <w:r w:rsidRPr="00A274BD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>11.3</w:t>
            </w:r>
          </w:p>
        </w:tc>
        <w:tc>
          <w:tcPr>
            <w:tcW w:w="2154" w:type="dxa"/>
            <w:vAlign w:val="center"/>
          </w:tcPr>
          <w:p w14:paraId="1BD22B9E" w14:textId="708EE4AB" w:rsidR="004E4306" w:rsidRPr="00A274BD" w:rsidRDefault="004E4306" w:rsidP="004E4306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</w:pPr>
            <w:r w:rsidRPr="00A274BD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>67.1</w:t>
            </w:r>
            <w:r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 xml:space="preserve"> </w:t>
            </w:r>
            <w:r w:rsidRPr="00A274BD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>±</w:t>
            </w:r>
            <w:r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 xml:space="preserve"> </w:t>
            </w:r>
            <w:r w:rsidRPr="00A274BD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>10.6</w:t>
            </w:r>
          </w:p>
        </w:tc>
        <w:tc>
          <w:tcPr>
            <w:tcW w:w="1701" w:type="dxa"/>
            <w:vAlign w:val="center"/>
          </w:tcPr>
          <w:p w14:paraId="68E00C63" w14:textId="34E76590" w:rsidR="004E4306" w:rsidRPr="00A274BD" w:rsidRDefault="004E4306" w:rsidP="004E4306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</w:pPr>
            <w:r w:rsidRPr="00A274BD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>0.084</w:t>
            </w:r>
          </w:p>
        </w:tc>
      </w:tr>
      <w:tr w:rsidR="004E4306" w:rsidRPr="00A274BD" w14:paraId="268B8A25" w14:textId="77777777" w:rsidTr="00180027">
        <w:tc>
          <w:tcPr>
            <w:tcW w:w="3402" w:type="dxa"/>
            <w:vAlign w:val="center"/>
          </w:tcPr>
          <w:p w14:paraId="64E6A2B9" w14:textId="01EEB780" w:rsidR="004E4306" w:rsidRPr="00A274BD" w:rsidRDefault="004E4306" w:rsidP="004E4306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</w:pPr>
            <w:r w:rsidRPr="00A274BD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 xml:space="preserve">Body weight, </w:t>
            </w:r>
            <w:r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>k</w:t>
            </w:r>
            <w:r w:rsidRPr="00A274BD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>g</w:t>
            </w:r>
          </w:p>
        </w:tc>
        <w:tc>
          <w:tcPr>
            <w:tcW w:w="2154" w:type="dxa"/>
            <w:vAlign w:val="center"/>
          </w:tcPr>
          <w:p w14:paraId="7EFD83BF" w14:textId="7C342ECD" w:rsidR="004E4306" w:rsidRPr="00A274BD" w:rsidRDefault="004E4306" w:rsidP="004E4306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</w:pPr>
            <w:r w:rsidRPr="00A274BD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>49.3</w:t>
            </w:r>
            <w:r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 xml:space="preserve"> </w:t>
            </w:r>
            <w:r w:rsidRPr="00A274BD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>±</w:t>
            </w:r>
            <w:r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 xml:space="preserve"> </w:t>
            </w:r>
            <w:r w:rsidRPr="00A274BD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>8.2</w:t>
            </w:r>
          </w:p>
        </w:tc>
        <w:tc>
          <w:tcPr>
            <w:tcW w:w="2154" w:type="dxa"/>
            <w:vAlign w:val="center"/>
          </w:tcPr>
          <w:p w14:paraId="5EB42FD8" w14:textId="537A9DB3" w:rsidR="004E4306" w:rsidRPr="00A274BD" w:rsidRDefault="004E4306" w:rsidP="004E4306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</w:pPr>
            <w:r w:rsidRPr="00A274BD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>52.1</w:t>
            </w:r>
            <w:r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 xml:space="preserve"> </w:t>
            </w:r>
            <w:r w:rsidRPr="00A274BD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>±</w:t>
            </w:r>
            <w:r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 xml:space="preserve"> </w:t>
            </w:r>
            <w:r w:rsidRPr="00A274BD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>8.9</w:t>
            </w:r>
          </w:p>
        </w:tc>
        <w:tc>
          <w:tcPr>
            <w:tcW w:w="1701" w:type="dxa"/>
            <w:vAlign w:val="center"/>
          </w:tcPr>
          <w:p w14:paraId="419C5C3E" w14:textId="13DA2E75" w:rsidR="004E4306" w:rsidRPr="00A274BD" w:rsidRDefault="004E4306" w:rsidP="004E4306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</w:pPr>
            <w:r w:rsidRPr="00A274BD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>&lt;</w:t>
            </w:r>
            <w:r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 xml:space="preserve"> </w:t>
            </w:r>
            <w:r w:rsidRPr="00A274BD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>0.001</w:t>
            </w:r>
          </w:p>
        </w:tc>
      </w:tr>
      <w:tr w:rsidR="004E4306" w:rsidRPr="00A274BD" w14:paraId="4DA335DE" w14:textId="77777777" w:rsidTr="00180027">
        <w:tc>
          <w:tcPr>
            <w:tcW w:w="3402" w:type="dxa"/>
            <w:vAlign w:val="center"/>
          </w:tcPr>
          <w:p w14:paraId="523F7C31" w14:textId="3C21876C" w:rsidR="004E4306" w:rsidRPr="00A274BD" w:rsidRDefault="004E4306" w:rsidP="004E4306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</w:pPr>
            <w:r w:rsidRPr="00A274BD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>Body height, cm</w:t>
            </w:r>
          </w:p>
        </w:tc>
        <w:tc>
          <w:tcPr>
            <w:tcW w:w="2154" w:type="dxa"/>
            <w:vAlign w:val="center"/>
          </w:tcPr>
          <w:p w14:paraId="688C39F7" w14:textId="6E733902" w:rsidR="004E4306" w:rsidRPr="00A274BD" w:rsidRDefault="004E4306" w:rsidP="004E4306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</w:pPr>
            <w:r w:rsidRPr="00A274BD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>150.1</w:t>
            </w:r>
            <w:r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 xml:space="preserve"> </w:t>
            </w:r>
            <w:r w:rsidRPr="00A274BD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>±</w:t>
            </w:r>
            <w:r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 xml:space="preserve"> </w:t>
            </w:r>
            <w:r w:rsidRPr="00A274BD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>7.1</w:t>
            </w:r>
          </w:p>
        </w:tc>
        <w:tc>
          <w:tcPr>
            <w:tcW w:w="2154" w:type="dxa"/>
            <w:vAlign w:val="center"/>
          </w:tcPr>
          <w:p w14:paraId="6698B496" w14:textId="36B1F20A" w:rsidR="004E4306" w:rsidRPr="00A274BD" w:rsidRDefault="004E4306" w:rsidP="004E4306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</w:pPr>
            <w:r w:rsidRPr="00A274BD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>151.5</w:t>
            </w:r>
            <w:r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 xml:space="preserve"> </w:t>
            </w:r>
            <w:r w:rsidRPr="00A274BD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>±</w:t>
            </w:r>
            <w:r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 xml:space="preserve"> </w:t>
            </w:r>
            <w:r w:rsidRPr="00A274BD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>6.1</w:t>
            </w:r>
          </w:p>
        </w:tc>
        <w:tc>
          <w:tcPr>
            <w:tcW w:w="1701" w:type="dxa"/>
            <w:vAlign w:val="center"/>
          </w:tcPr>
          <w:p w14:paraId="0B54C200" w14:textId="639F3B9A" w:rsidR="004E4306" w:rsidRPr="00A274BD" w:rsidRDefault="004E4306" w:rsidP="004E4306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</w:pPr>
            <w:r w:rsidRPr="00A274BD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>0.004</w:t>
            </w:r>
          </w:p>
        </w:tc>
      </w:tr>
      <w:tr w:rsidR="004E4306" w:rsidRPr="00A274BD" w14:paraId="227BEC8C" w14:textId="77777777" w:rsidTr="00180027">
        <w:tc>
          <w:tcPr>
            <w:tcW w:w="3402" w:type="dxa"/>
            <w:vAlign w:val="center"/>
          </w:tcPr>
          <w:p w14:paraId="09566483" w14:textId="1C166D5C" w:rsidR="004E4306" w:rsidRPr="00A274BD" w:rsidRDefault="004E4306" w:rsidP="004E4306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</w:pPr>
            <w:r w:rsidRPr="00A274BD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 xml:space="preserve">BMI, </w:t>
            </w:r>
            <w:r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>k</w:t>
            </w:r>
            <w:r w:rsidRPr="00A274BD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>g/m</w:t>
            </w:r>
            <w:r w:rsidRPr="00A274BD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  <w:vertAlign w:val="superscript"/>
              </w:rPr>
              <w:t>2</w:t>
            </w:r>
          </w:p>
        </w:tc>
        <w:tc>
          <w:tcPr>
            <w:tcW w:w="2154" w:type="dxa"/>
            <w:vAlign w:val="center"/>
          </w:tcPr>
          <w:p w14:paraId="525AA76B" w14:textId="5527BDBD" w:rsidR="004E4306" w:rsidRPr="00A274BD" w:rsidRDefault="004E4306" w:rsidP="004E4306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</w:pPr>
            <w:r w:rsidRPr="00A274BD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>21.9</w:t>
            </w:r>
            <w:r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 xml:space="preserve"> </w:t>
            </w:r>
            <w:r w:rsidRPr="00A274BD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>±</w:t>
            </w:r>
            <w:r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 xml:space="preserve"> </w:t>
            </w:r>
            <w:r w:rsidRPr="00A274BD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>3.3</w:t>
            </w:r>
          </w:p>
        </w:tc>
        <w:tc>
          <w:tcPr>
            <w:tcW w:w="2154" w:type="dxa"/>
            <w:vAlign w:val="center"/>
          </w:tcPr>
          <w:p w14:paraId="7AD585B1" w14:textId="4B8D1ED8" w:rsidR="004E4306" w:rsidRPr="00A274BD" w:rsidRDefault="004E4306" w:rsidP="004E4306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</w:pPr>
            <w:r w:rsidRPr="00A274BD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>22.7</w:t>
            </w:r>
            <w:r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 xml:space="preserve"> </w:t>
            </w:r>
            <w:r w:rsidRPr="00A274BD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>±</w:t>
            </w:r>
            <w:r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 xml:space="preserve"> </w:t>
            </w:r>
            <w:r w:rsidRPr="00A274BD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>3.3</w:t>
            </w:r>
          </w:p>
        </w:tc>
        <w:tc>
          <w:tcPr>
            <w:tcW w:w="1701" w:type="dxa"/>
            <w:vAlign w:val="center"/>
          </w:tcPr>
          <w:p w14:paraId="6C76BEA0" w14:textId="2918384F" w:rsidR="004E4306" w:rsidRPr="00A274BD" w:rsidRDefault="004E4306" w:rsidP="004E4306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</w:pPr>
            <w:r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 xml:space="preserve">&lt; </w:t>
            </w:r>
            <w:r w:rsidRPr="00A274BD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>0.00</w:t>
            </w:r>
            <w:r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>1</w:t>
            </w:r>
          </w:p>
        </w:tc>
      </w:tr>
      <w:tr w:rsidR="004E4306" w:rsidRPr="00A274BD" w14:paraId="44A9CAD7" w14:textId="77777777" w:rsidTr="00180027">
        <w:tc>
          <w:tcPr>
            <w:tcW w:w="3402" w:type="dxa"/>
            <w:vAlign w:val="center"/>
          </w:tcPr>
          <w:p w14:paraId="072E8A69" w14:textId="2134F9EE" w:rsidR="004E4306" w:rsidRPr="00A274BD" w:rsidRDefault="004E4306" w:rsidP="004E4306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</w:pPr>
            <w:r w:rsidRPr="00A274BD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>L</w:t>
            </w:r>
            <w:r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>-</w:t>
            </w:r>
            <w:r w:rsidRPr="00A274BD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>BMD, g/cm</w:t>
            </w:r>
            <w:r w:rsidRPr="00A274BD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  <w:vertAlign w:val="superscript"/>
              </w:rPr>
              <w:t>2</w:t>
            </w:r>
          </w:p>
        </w:tc>
        <w:tc>
          <w:tcPr>
            <w:tcW w:w="2154" w:type="dxa"/>
            <w:vAlign w:val="center"/>
          </w:tcPr>
          <w:p w14:paraId="1F807F91" w14:textId="21197A8C" w:rsidR="004E4306" w:rsidRPr="00A274BD" w:rsidRDefault="004E4306" w:rsidP="004E4306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</w:pPr>
            <w:r w:rsidRPr="00A274BD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>0.906</w:t>
            </w:r>
            <w:r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 xml:space="preserve"> </w:t>
            </w:r>
            <w:r w:rsidRPr="00A274BD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>±</w:t>
            </w:r>
            <w:r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 xml:space="preserve"> </w:t>
            </w:r>
            <w:r w:rsidRPr="00A274BD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>0.195</w:t>
            </w:r>
          </w:p>
        </w:tc>
        <w:tc>
          <w:tcPr>
            <w:tcW w:w="2154" w:type="dxa"/>
            <w:vAlign w:val="center"/>
          </w:tcPr>
          <w:p w14:paraId="1FAA919A" w14:textId="4CCBC068" w:rsidR="004E4306" w:rsidRPr="00A274BD" w:rsidRDefault="004E4306" w:rsidP="004E4306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</w:pPr>
            <w:r w:rsidRPr="00A274BD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>0.950</w:t>
            </w:r>
            <w:r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 xml:space="preserve"> </w:t>
            </w:r>
            <w:r w:rsidRPr="00A274BD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>±</w:t>
            </w:r>
            <w:r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 xml:space="preserve"> </w:t>
            </w:r>
            <w:r w:rsidRPr="00A274BD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>0.195</w:t>
            </w:r>
          </w:p>
        </w:tc>
        <w:tc>
          <w:tcPr>
            <w:tcW w:w="1701" w:type="dxa"/>
            <w:vAlign w:val="center"/>
          </w:tcPr>
          <w:p w14:paraId="6DA09610" w14:textId="3FA13E02" w:rsidR="004E4306" w:rsidRPr="00A274BD" w:rsidRDefault="004E4306" w:rsidP="004E4306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</w:pPr>
            <w:r w:rsidRPr="00A274BD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>0.002</w:t>
            </w:r>
          </w:p>
        </w:tc>
      </w:tr>
      <w:tr w:rsidR="004E4306" w:rsidRPr="00A274BD" w14:paraId="31380384" w14:textId="77777777" w:rsidTr="00180027">
        <w:tc>
          <w:tcPr>
            <w:tcW w:w="3402" w:type="dxa"/>
            <w:vAlign w:val="center"/>
          </w:tcPr>
          <w:p w14:paraId="40D76AA7" w14:textId="22FBBEB9" w:rsidR="004E4306" w:rsidRPr="00A274BD" w:rsidRDefault="004E4306" w:rsidP="004E4306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</w:pPr>
            <w:r w:rsidRPr="00A274BD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>Albumin, g/d</w:t>
            </w:r>
            <w:r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>L</w:t>
            </w:r>
          </w:p>
        </w:tc>
        <w:tc>
          <w:tcPr>
            <w:tcW w:w="2154" w:type="dxa"/>
            <w:vAlign w:val="center"/>
          </w:tcPr>
          <w:p w14:paraId="23236CA0" w14:textId="1116AF5B" w:rsidR="004E4306" w:rsidRPr="00A274BD" w:rsidRDefault="004E4306" w:rsidP="004E4306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</w:pPr>
            <w:r w:rsidRPr="00A274BD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>4.2</w:t>
            </w:r>
            <w:r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 xml:space="preserve"> </w:t>
            </w:r>
            <w:r w:rsidRPr="00A274BD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>±</w:t>
            </w:r>
            <w:r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 xml:space="preserve"> </w:t>
            </w:r>
            <w:r w:rsidRPr="00A274BD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>0.3</w:t>
            </w:r>
          </w:p>
        </w:tc>
        <w:tc>
          <w:tcPr>
            <w:tcW w:w="2154" w:type="dxa"/>
            <w:vAlign w:val="center"/>
          </w:tcPr>
          <w:p w14:paraId="210AF571" w14:textId="1A6CFC6E" w:rsidR="004E4306" w:rsidRPr="00A274BD" w:rsidRDefault="004E4306" w:rsidP="004E4306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</w:pPr>
            <w:r w:rsidRPr="00A274BD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>4.3</w:t>
            </w:r>
            <w:r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 xml:space="preserve"> </w:t>
            </w:r>
            <w:r w:rsidRPr="00A274BD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>±</w:t>
            </w:r>
            <w:r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 xml:space="preserve"> </w:t>
            </w:r>
            <w:r w:rsidRPr="00A274BD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>0.4</w:t>
            </w:r>
          </w:p>
        </w:tc>
        <w:tc>
          <w:tcPr>
            <w:tcW w:w="1701" w:type="dxa"/>
            <w:vAlign w:val="center"/>
          </w:tcPr>
          <w:p w14:paraId="3C76B62F" w14:textId="03075898" w:rsidR="004E4306" w:rsidRPr="00A274BD" w:rsidRDefault="004E4306" w:rsidP="004E4306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</w:pPr>
            <w:r w:rsidRPr="00A274BD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>0.00</w:t>
            </w:r>
            <w:r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>5</w:t>
            </w:r>
          </w:p>
        </w:tc>
      </w:tr>
      <w:tr w:rsidR="004E4306" w:rsidRPr="00A274BD" w14:paraId="389896E4" w14:textId="77777777" w:rsidTr="00180027">
        <w:tc>
          <w:tcPr>
            <w:tcW w:w="3402" w:type="dxa"/>
            <w:vAlign w:val="center"/>
          </w:tcPr>
          <w:p w14:paraId="4CEB9BA5" w14:textId="32108F40" w:rsidR="004E4306" w:rsidRPr="00A274BD" w:rsidRDefault="004E4306" w:rsidP="004E4306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</w:pPr>
            <w:r w:rsidRPr="00A274BD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>PTH, pg/m</w:t>
            </w:r>
            <w:r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>L</w:t>
            </w:r>
          </w:p>
        </w:tc>
        <w:tc>
          <w:tcPr>
            <w:tcW w:w="2154" w:type="dxa"/>
            <w:vAlign w:val="center"/>
          </w:tcPr>
          <w:p w14:paraId="05BEE7BB" w14:textId="7F1DC8B5" w:rsidR="004E4306" w:rsidRPr="00A274BD" w:rsidRDefault="004E4306" w:rsidP="004E4306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</w:pPr>
            <w:r w:rsidRPr="00A274BD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>39.4</w:t>
            </w:r>
            <w:r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 xml:space="preserve"> </w:t>
            </w:r>
            <w:r w:rsidRPr="00A274BD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>±</w:t>
            </w:r>
            <w:r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 xml:space="preserve"> </w:t>
            </w:r>
            <w:r w:rsidRPr="00A274BD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>19.0</w:t>
            </w:r>
          </w:p>
        </w:tc>
        <w:tc>
          <w:tcPr>
            <w:tcW w:w="2154" w:type="dxa"/>
            <w:vAlign w:val="center"/>
          </w:tcPr>
          <w:p w14:paraId="07CC9BCC" w14:textId="6F85BDE4" w:rsidR="004E4306" w:rsidRPr="00A274BD" w:rsidRDefault="004E4306" w:rsidP="004E4306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</w:pPr>
            <w:r w:rsidRPr="00A274BD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>41.8</w:t>
            </w:r>
            <w:r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 xml:space="preserve"> </w:t>
            </w:r>
            <w:r w:rsidRPr="00A274BD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>±</w:t>
            </w:r>
            <w:r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 xml:space="preserve"> </w:t>
            </w:r>
            <w:r w:rsidRPr="00A274BD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>17.7</w:t>
            </w:r>
          </w:p>
        </w:tc>
        <w:tc>
          <w:tcPr>
            <w:tcW w:w="1701" w:type="dxa"/>
            <w:vAlign w:val="center"/>
          </w:tcPr>
          <w:p w14:paraId="4F8190B0" w14:textId="7733D00A" w:rsidR="004E4306" w:rsidRPr="00A274BD" w:rsidRDefault="004E4306" w:rsidP="004E4306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</w:pPr>
            <w:r w:rsidRPr="00A274BD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>0.09</w:t>
            </w:r>
            <w:r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>4</w:t>
            </w:r>
          </w:p>
        </w:tc>
      </w:tr>
      <w:tr w:rsidR="004E4306" w:rsidRPr="00A274BD" w14:paraId="71EE42BB" w14:textId="77777777" w:rsidTr="00180027">
        <w:tc>
          <w:tcPr>
            <w:tcW w:w="3402" w:type="dxa"/>
            <w:vAlign w:val="center"/>
          </w:tcPr>
          <w:p w14:paraId="50E17255" w14:textId="4114D075" w:rsidR="004E4306" w:rsidRPr="00A274BD" w:rsidRDefault="004E4306" w:rsidP="004E4306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</w:pPr>
            <w:r w:rsidRPr="00A274BD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>25(OH)</w:t>
            </w:r>
            <w:r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>-</w:t>
            </w:r>
            <w:r w:rsidRPr="00A274BD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>vitamin D, ng/m</w:t>
            </w:r>
            <w:r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>L</w:t>
            </w:r>
          </w:p>
        </w:tc>
        <w:tc>
          <w:tcPr>
            <w:tcW w:w="2154" w:type="dxa"/>
            <w:vAlign w:val="center"/>
          </w:tcPr>
          <w:p w14:paraId="73EC07FC" w14:textId="1CE7BF0B" w:rsidR="004E4306" w:rsidRPr="00A274BD" w:rsidRDefault="004E4306" w:rsidP="004E4306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</w:pPr>
            <w:r w:rsidRPr="00A274BD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>20.5</w:t>
            </w:r>
            <w:r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 xml:space="preserve"> </w:t>
            </w:r>
            <w:r w:rsidRPr="00A274BD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>±</w:t>
            </w:r>
            <w:r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 xml:space="preserve"> </w:t>
            </w:r>
            <w:r w:rsidRPr="00A274BD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>5.9</w:t>
            </w:r>
          </w:p>
        </w:tc>
        <w:tc>
          <w:tcPr>
            <w:tcW w:w="2154" w:type="dxa"/>
            <w:vAlign w:val="center"/>
          </w:tcPr>
          <w:p w14:paraId="40FB37F9" w14:textId="5C18B8E7" w:rsidR="004E4306" w:rsidRPr="00A274BD" w:rsidRDefault="004E4306" w:rsidP="004E4306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</w:pPr>
            <w:r w:rsidRPr="00A274BD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>20.0</w:t>
            </w:r>
            <w:r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 xml:space="preserve"> </w:t>
            </w:r>
            <w:r w:rsidRPr="00A274BD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>±</w:t>
            </w:r>
            <w:r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 xml:space="preserve"> </w:t>
            </w:r>
            <w:r w:rsidRPr="00A274BD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>5.9</w:t>
            </w:r>
          </w:p>
        </w:tc>
        <w:tc>
          <w:tcPr>
            <w:tcW w:w="1701" w:type="dxa"/>
            <w:vAlign w:val="center"/>
          </w:tcPr>
          <w:p w14:paraId="009F14D1" w14:textId="5FDE67E2" w:rsidR="004E4306" w:rsidRPr="00A274BD" w:rsidRDefault="004E4306" w:rsidP="004E4306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</w:pPr>
            <w:r w:rsidRPr="00A274BD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>0.30</w:t>
            </w:r>
            <w:r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>7</w:t>
            </w:r>
          </w:p>
        </w:tc>
      </w:tr>
      <w:tr w:rsidR="004E4306" w:rsidRPr="00A274BD" w14:paraId="3386DA1E" w14:textId="77777777" w:rsidTr="00180027">
        <w:tc>
          <w:tcPr>
            <w:tcW w:w="3402" w:type="dxa"/>
            <w:vAlign w:val="center"/>
          </w:tcPr>
          <w:p w14:paraId="5C82F199" w14:textId="60F4C364" w:rsidR="004E4306" w:rsidRPr="00A274BD" w:rsidRDefault="004E4306" w:rsidP="004E4306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</w:pPr>
            <w:r w:rsidRPr="00A274BD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 xml:space="preserve">NTx, </w:t>
            </w:r>
            <w:proofErr w:type="spellStart"/>
            <w:r w:rsidRPr="00A274BD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>nmole</w:t>
            </w:r>
            <w:proofErr w:type="spellEnd"/>
            <w:r w:rsidRPr="00A274BD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>/</w:t>
            </w:r>
            <w:proofErr w:type="spellStart"/>
            <w:r w:rsidRPr="00A274BD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>mgCr</w:t>
            </w:r>
            <w:proofErr w:type="spellEnd"/>
          </w:p>
        </w:tc>
        <w:tc>
          <w:tcPr>
            <w:tcW w:w="2154" w:type="dxa"/>
            <w:vAlign w:val="center"/>
          </w:tcPr>
          <w:p w14:paraId="267B7517" w14:textId="3C8FB71E" w:rsidR="004E4306" w:rsidRPr="00A274BD" w:rsidRDefault="004E4306" w:rsidP="004E4306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</w:pPr>
            <w:r w:rsidRPr="00A274BD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>52.5</w:t>
            </w:r>
            <w:r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 xml:space="preserve"> </w:t>
            </w:r>
            <w:r w:rsidRPr="00A274BD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>±</w:t>
            </w:r>
            <w:r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 xml:space="preserve"> </w:t>
            </w:r>
            <w:r w:rsidRPr="00A274BD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>30.0</w:t>
            </w:r>
          </w:p>
        </w:tc>
        <w:tc>
          <w:tcPr>
            <w:tcW w:w="2154" w:type="dxa"/>
            <w:vAlign w:val="center"/>
          </w:tcPr>
          <w:p w14:paraId="6947CC85" w14:textId="3332CE70" w:rsidR="004E4306" w:rsidRPr="00A274BD" w:rsidRDefault="004E4306" w:rsidP="004E4306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</w:pPr>
            <w:r w:rsidRPr="00A274BD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>50.0</w:t>
            </w:r>
            <w:r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 xml:space="preserve"> </w:t>
            </w:r>
            <w:r w:rsidRPr="00A274BD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>±</w:t>
            </w:r>
            <w:r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 xml:space="preserve"> </w:t>
            </w:r>
            <w:r w:rsidRPr="00A274BD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>30.9</w:t>
            </w:r>
          </w:p>
        </w:tc>
        <w:tc>
          <w:tcPr>
            <w:tcW w:w="1701" w:type="dxa"/>
            <w:vAlign w:val="center"/>
          </w:tcPr>
          <w:p w14:paraId="027DEA01" w14:textId="51A8423E" w:rsidR="004E4306" w:rsidRPr="00A274BD" w:rsidRDefault="004E4306" w:rsidP="004E4306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</w:pPr>
            <w:r w:rsidRPr="00A274BD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>0.305</w:t>
            </w:r>
          </w:p>
        </w:tc>
      </w:tr>
      <w:tr w:rsidR="004E4306" w:rsidRPr="00A274BD" w14:paraId="111D8A74" w14:textId="77777777" w:rsidTr="00180027">
        <w:tc>
          <w:tcPr>
            <w:tcW w:w="3402" w:type="dxa"/>
            <w:vAlign w:val="center"/>
          </w:tcPr>
          <w:p w14:paraId="576A7BC1" w14:textId="20FB82D4" w:rsidR="004E4306" w:rsidRPr="00A274BD" w:rsidRDefault="004E4306" w:rsidP="004E4306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</w:pPr>
            <w:r w:rsidRPr="00A274BD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 xml:space="preserve">Pentosidine, </w:t>
            </w:r>
            <w:proofErr w:type="spellStart"/>
            <w:r w:rsidRPr="00A274BD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>pmole</w:t>
            </w:r>
            <w:proofErr w:type="spellEnd"/>
            <w:r w:rsidRPr="00A274BD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>/</w:t>
            </w:r>
            <w:proofErr w:type="spellStart"/>
            <w:r w:rsidRPr="00A274BD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>mgCr</w:t>
            </w:r>
            <w:proofErr w:type="spellEnd"/>
          </w:p>
        </w:tc>
        <w:tc>
          <w:tcPr>
            <w:tcW w:w="2154" w:type="dxa"/>
            <w:vAlign w:val="center"/>
          </w:tcPr>
          <w:p w14:paraId="2B1A7734" w14:textId="4FE0811F" w:rsidR="004E4306" w:rsidRPr="00A274BD" w:rsidRDefault="004E4306" w:rsidP="004E4306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</w:pPr>
            <w:r w:rsidRPr="00A274BD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>49.2</w:t>
            </w:r>
            <w:r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 xml:space="preserve"> </w:t>
            </w:r>
            <w:r w:rsidRPr="00A274BD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>±</w:t>
            </w:r>
            <w:r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 xml:space="preserve"> </w:t>
            </w:r>
            <w:r w:rsidRPr="00A274BD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>39.7</w:t>
            </w:r>
          </w:p>
        </w:tc>
        <w:tc>
          <w:tcPr>
            <w:tcW w:w="2154" w:type="dxa"/>
            <w:vAlign w:val="center"/>
          </w:tcPr>
          <w:p w14:paraId="315BC26F" w14:textId="3D32D55A" w:rsidR="004E4306" w:rsidRPr="00A274BD" w:rsidRDefault="004E4306" w:rsidP="004E4306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</w:pPr>
            <w:r w:rsidRPr="00A274BD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>45.0</w:t>
            </w:r>
            <w:r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 xml:space="preserve"> </w:t>
            </w:r>
            <w:r w:rsidRPr="00A274BD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>±</w:t>
            </w:r>
            <w:r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 xml:space="preserve"> </w:t>
            </w:r>
            <w:r w:rsidRPr="00A274BD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>26.3</w:t>
            </w:r>
          </w:p>
        </w:tc>
        <w:tc>
          <w:tcPr>
            <w:tcW w:w="1701" w:type="dxa"/>
            <w:vAlign w:val="center"/>
          </w:tcPr>
          <w:p w14:paraId="283EED2C" w14:textId="622FBCC7" w:rsidR="004E4306" w:rsidRPr="00A274BD" w:rsidRDefault="004E4306" w:rsidP="004E4306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</w:pPr>
            <w:r w:rsidRPr="00A274BD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>0.100</w:t>
            </w:r>
          </w:p>
        </w:tc>
      </w:tr>
      <w:tr w:rsidR="004E4306" w:rsidRPr="00A274BD" w14:paraId="6C131FF6" w14:textId="77777777" w:rsidTr="00180027">
        <w:tc>
          <w:tcPr>
            <w:tcW w:w="3402" w:type="dxa"/>
            <w:vAlign w:val="center"/>
          </w:tcPr>
          <w:p w14:paraId="355532F9" w14:textId="6B43C0C9" w:rsidR="004E4306" w:rsidRPr="00A274BD" w:rsidRDefault="004E4306" w:rsidP="004E4306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</w:pPr>
            <w:r w:rsidRPr="00A274BD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>Homocysteine,</w:t>
            </w:r>
            <w:r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 xml:space="preserve"> </w:t>
            </w:r>
            <w:proofErr w:type="spellStart"/>
            <w:r w:rsidRPr="00A274BD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>nmole</w:t>
            </w:r>
            <w:proofErr w:type="spellEnd"/>
            <w:r w:rsidRPr="00A274BD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>/m</w:t>
            </w:r>
            <w:r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>L</w:t>
            </w:r>
          </w:p>
        </w:tc>
        <w:tc>
          <w:tcPr>
            <w:tcW w:w="2154" w:type="dxa"/>
            <w:vAlign w:val="center"/>
          </w:tcPr>
          <w:p w14:paraId="20914217" w14:textId="59BC2886" w:rsidR="004E4306" w:rsidRPr="00A274BD" w:rsidRDefault="004E4306" w:rsidP="004E4306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</w:pPr>
            <w:r w:rsidRPr="00A274BD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>9.4</w:t>
            </w:r>
            <w:r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 xml:space="preserve"> </w:t>
            </w:r>
            <w:r w:rsidRPr="00A274BD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>±</w:t>
            </w:r>
            <w:r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 xml:space="preserve"> </w:t>
            </w:r>
            <w:r w:rsidRPr="00A274BD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>39.7</w:t>
            </w:r>
          </w:p>
        </w:tc>
        <w:tc>
          <w:tcPr>
            <w:tcW w:w="2154" w:type="dxa"/>
            <w:vAlign w:val="center"/>
          </w:tcPr>
          <w:p w14:paraId="7FA138B4" w14:textId="1201A339" w:rsidR="004E4306" w:rsidRPr="00A274BD" w:rsidRDefault="004E4306" w:rsidP="004E4306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</w:pPr>
            <w:r w:rsidRPr="00A274BD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>9.2</w:t>
            </w:r>
            <w:r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 xml:space="preserve"> </w:t>
            </w:r>
            <w:r w:rsidRPr="00A274BD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>±</w:t>
            </w:r>
            <w:r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 xml:space="preserve"> </w:t>
            </w:r>
            <w:r w:rsidRPr="00A274BD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>3.6</w:t>
            </w:r>
          </w:p>
        </w:tc>
        <w:tc>
          <w:tcPr>
            <w:tcW w:w="1701" w:type="dxa"/>
            <w:vAlign w:val="center"/>
          </w:tcPr>
          <w:p w14:paraId="6709551D" w14:textId="1C4B9360" w:rsidR="004E4306" w:rsidRPr="00A274BD" w:rsidRDefault="004E4306" w:rsidP="004E4306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</w:pPr>
            <w:r w:rsidRPr="00A274BD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>0.57</w:t>
            </w:r>
            <w:r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>9</w:t>
            </w:r>
          </w:p>
        </w:tc>
      </w:tr>
      <w:tr w:rsidR="004E4306" w:rsidRPr="00A274BD" w14:paraId="0239AD63" w14:textId="77777777" w:rsidTr="00180027">
        <w:tc>
          <w:tcPr>
            <w:tcW w:w="3402" w:type="dxa"/>
            <w:vAlign w:val="center"/>
          </w:tcPr>
          <w:p w14:paraId="34BE05D2" w14:textId="2C2653EF" w:rsidR="004E4306" w:rsidRPr="00A274BD" w:rsidRDefault="004E4306" w:rsidP="004E4306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</w:pPr>
            <w:r w:rsidRPr="00A274BD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 xml:space="preserve">Prevalent fracture, </w:t>
            </w:r>
            <w:r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>y</w:t>
            </w:r>
            <w:r w:rsidRPr="00A274BD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>es</w:t>
            </w:r>
          </w:p>
        </w:tc>
        <w:tc>
          <w:tcPr>
            <w:tcW w:w="2154" w:type="dxa"/>
            <w:vAlign w:val="center"/>
          </w:tcPr>
          <w:p w14:paraId="78F22107" w14:textId="66A8ECD7" w:rsidR="004E4306" w:rsidRPr="00A274BD" w:rsidRDefault="004E4306" w:rsidP="004E4306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</w:pPr>
            <w:r w:rsidRPr="00A274BD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>38.6%</w:t>
            </w:r>
          </w:p>
        </w:tc>
        <w:tc>
          <w:tcPr>
            <w:tcW w:w="2154" w:type="dxa"/>
            <w:vAlign w:val="center"/>
          </w:tcPr>
          <w:p w14:paraId="7BE9FE47" w14:textId="521E2E22" w:rsidR="004E4306" w:rsidRPr="00A274BD" w:rsidRDefault="004E4306" w:rsidP="004E4306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</w:pPr>
            <w:r w:rsidRPr="00A274BD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>29.0%</w:t>
            </w:r>
          </w:p>
        </w:tc>
        <w:tc>
          <w:tcPr>
            <w:tcW w:w="1701" w:type="dxa"/>
            <w:vAlign w:val="center"/>
          </w:tcPr>
          <w:p w14:paraId="5ACCE9FE" w14:textId="320B3DC7" w:rsidR="004E4306" w:rsidRPr="00A274BD" w:rsidRDefault="004E4306" w:rsidP="004E4306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</w:pPr>
            <w:r w:rsidRPr="00A274BD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>0.004*</w:t>
            </w:r>
          </w:p>
        </w:tc>
      </w:tr>
      <w:tr w:rsidR="004E4306" w:rsidRPr="00A274BD" w14:paraId="544A315C" w14:textId="77777777" w:rsidTr="00180027">
        <w:tc>
          <w:tcPr>
            <w:tcW w:w="3402" w:type="dxa"/>
            <w:vAlign w:val="center"/>
          </w:tcPr>
          <w:p w14:paraId="79BD68F5" w14:textId="6C4AB5B0" w:rsidR="004E4306" w:rsidRPr="00A274BD" w:rsidRDefault="004E4306" w:rsidP="004E4306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</w:pPr>
            <w:r w:rsidRPr="00A274BD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 xml:space="preserve">Vertebral osteoarthritis, </w:t>
            </w:r>
            <w:r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>y</w:t>
            </w:r>
            <w:r w:rsidRPr="00A274BD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>es</w:t>
            </w:r>
          </w:p>
        </w:tc>
        <w:tc>
          <w:tcPr>
            <w:tcW w:w="2154" w:type="dxa"/>
            <w:vAlign w:val="center"/>
          </w:tcPr>
          <w:p w14:paraId="72706F79" w14:textId="3F4948E0" w:rsidR="004E4306" w:rsidRPr="00A274BD" w:rsidRDefault="004E4306" w:rsidP="004E4306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</w:pPr>
            <w:r w:rsidRPr="00A274BD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>59.2%</w:t>
            </w:r>
          </w:p>
        </w:tc>
        <w:tc>
          <w:tcPr>
            <w:tcW w:w="2154" w:type="dxa"/>
            <w:vAlign w:val="center"/>
          </w:tcPr>
          <w:p w14:paraId="5E715816" w14:textId="688AFD85" w:rsidR="004E4306" w:rsidRPr="00A274BD" w:rsidRDefault="004E4306" w:rsidP="004E4306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</w:pPr>
            <w:r w:rsidRPr="00A274BD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>56.6%</w:t>
            </w:r>
          </w:p>
        </w:tc>
        <w:tc>
          <w:tcPr>
            <w:tcW w:w="1701" w:type="dxa"/>
            <w:vAlign w:val="center"/>
          </w:tcPr>
          <w:p w14:paraId="3D4D29D2" w14:textId="54D95E80" w:rsidR="004E4306" w:rsidRPr="00A274BD" w:rsidRDefault="004E4306" w:rsidP="004E4306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</w:pPr>
            <w:r w:rsidRPr="00A274BD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>0.118*</w:t>
            </w:r>
          </w:p>
        </w:tc>
      </w:tr>
      <w:tr w:rsidR="004E4306" w:rsidRPr="00A274BD" w14:paraId="79391AE8" w14:textId="77777777" w:rsidTr="00180027">
        <w:tc>
          <w:tcPr>
            <w:tcW w:w="3402" w:type="dxa"/>
            <w:vAlign w:val="center"/>
          </w:tcPr>
          <w:p w14:paraId="3D54689E" w14:textId="64645FA8" w:rsidR="004E4306" w:rsidRPr="00A274BD" w:rsidRDefault="004E4306" w:rsidP="004E4306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</w:pPr>
            <w:r w:rsidRPr="00A274BD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 xml:space="preserve">Incident fracture, </w:t>
            </w:r>
            <w:r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>y</w:t>
            </w:r>
            <w:r w:rsidRPr="00A274BD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>es</w:t>
            </w:r>
          </w:p>
        </w:tc>
        <w:tc>
          <w:tcPr>
            <w:tcW w:w="2154" w:type="dxa"/>
            <w:vAlign w:val="center"/>
          </w:tcPr>
          <w:p w14:paraId="6A3E5933" w14:textId="6F8726A2" w:rsidR="004E4306" w:rsidRPr="00A274BD" w:rsidRDefault="004E4306" w:rsidP="004E4306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</w:pPr>
            <w:r w:rsidRPr="00A274BD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>41.5%</w:t>
            </w:r>
          </w:p>
        </w:tc>
        <w:tc>
          <w:tcPr>
            <w:tcW w:w="2154" w:type="dxa"/>
            <w:vAlign w:val="center"/>
          </w:tcPr>
          <w:p w14:paraId="74F0F7A1" w14:textId="4E16D190" w:rsidR="004E4306" w:rsidRPr="00A274BD" w:rsidRDefault="004E4306" w:rsidP="004E4306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</w:pPr>
            <w:r w:rsidRPr="00A274BD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>25.6%</w:t>
            </w:r>
          </w:p>
        </w:tc>
        <w:tc>
          <w:tcPr>
            <w:tcW w:w="1701" w:type="dxa"/>
            <w:vAlign w:val="center"/>
          </w:tcPr>
          <w:p w14:paraId="5B58D03A" w14:textId="2E700051" w:rsidR="004E4306" w:rsidRPr="00A274BD" w:rsidRDefault="004E4306" w:rsidP="004E4306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</w:pPr>
            <w:r w:rsidRPr="00A274BD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>&lt;</w:t>
            </w:r>
            <w:r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 xml:space="preserve"> </w:t>
            </w:r>
            <w:r w:rsidRPr="00A274BD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>0.001</w:t>
            </w:r>
            <w:r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>*</w:t>
            </w:r>
          </w:p>
        </w:tc>
      </w:tr>
    </w:tbl>
    <w:p w14:paraId="4C7584B9" w14:textId="7489A74C" w:rsidR="009E2EC9" w:rsidRDefault="009E2EC9" w:rsidP="00352EB6">
      <w:pPr>
        <w:widowControl/>
        <w:spacing w:before="100" w:beforeAutospacing="1" w:after="100" w:afterAutospacing="1"/>
        <w:jc w:val="left"/>
        <w:rPr>
          <w:rFonts w:ascii="Times New Roman" w:eastAsia="ＭＳ Ｐゴシック" w:hAnsi="Times New Roman" w:cs="Times New Roman"/>
          <w:kern w:val="0"/>
          <w:sz w:val="24"/>
        </w:rPr>
      </w:pPr>
      <w:r w:rsidRPr="009E2EC9">
        <w:rPr>
          <w:rFonts w:ascii="Times New Roman" w:eastAsia="ＭＳ Ｐゴシック" w:hAnsi="Times New Roman" w:cs="Times New Roman" w:hint="eastAsia"/>
          <w:kern w:val="0"/>
          <w:sz w:val="24"/>
        </w:rPr>
        <w:t>*</w:t>
      </w:r>
      <w:r>
        <w:rPr>
          <w:rFonts w:ascii="Times New Roman" w:eastAsia="ＭＳ Ｐゴシック" w:hAnsi="Times New Roman" w:cs="Times New Roman"/>
          <w:kern w:val="0"/>
          <w:sz w:val="24"/>
        </w:rPr>
        <w:t xml:space="preserve">: </w:t>
      </w:r>
      <w:r w:rsidRPr="009E2EC9">
        <w:rPr>
          <w:rFonts w:ascii="Times New Roman" w:eastAsia="ＭＳ Ｐゴシック" w:hAnsi="Times New Roman" w:cs="Times New Roman"/>
          <w:kern w:val="0"/>
          <w:sz w:val="24"/>
        </w:rPr>
        <w:t>χ</w:t>
      </w:r>
      <w:r w:rsidRPr="009E2EC9">
        <w:rPr>
          <w:rFonts w:ascii="Times New Roman" w:eastAsia="ＭＳ Ｐゴシック" w:hAnsi="Times New Roman" w:cs="Times New Roman"/>
          <w:kern w:val="0"/>
          <w:sz w:val="24"/>
          <w:vertAlign w:val="superscript"/>
        </w:rPr>
        <w:t>2</w:t>
      </w:r>
      <w:r w:rsidRPr="009E2EC9">
        <w:rPr>
          <w:rFonts w:ascii="Times New Roman" w:eastAsia="ＭＳ Ｐゴシック" w:hAnsi="Times New Roman" w:cs="Times New Roman"/>
          <w:kern w:val="0"/>
          <w:sz w:val="24"/>
        </w:rPr>
        <w:t xml:space="preserve"> test</w:t>
      </w:r>
    </w:p>
    <w:p w14:paraId="5FE3F496" w14:textId="2A9E87FA" w:rsidR="009E2EC9" w:rsidRDefault="009E2EC9" w:rsidP="00352EB6">
      <w:pPr>
        <w:widowControl/>
        <w:spacing w:before="100" w:beforeAutospacing="1" w:after="100" w:afterAutospacing="1"/>
        <w:jc w:val="left"/>
        <w:rPr>
          <w:rFonts w:ascii="Times New Roman" w:eastAsia="ＭＳ Ｐゴシック" w:hAnsi="Times New Roman" w:cs="Times New Roman"/>
          <w:kern w:val="0"/>
          <w:sz w:val="24"/>
        </w:rPr>
      </w:pPr>
    </w:p>
    <w:p w14:paraId="1ED33E11" w14:textId="2900C727" w:rsidR="001846A7" w:rsidRDefault="001846A7">
      <w:pPr>
        <w:widowControl/>
        <w:jc w:val="left"/>
        <w:rPr>
          <w:rFonts w:ascii="Times New Roman" w:eastAsia="ＭＳ Ｐゴシック" w:hAnsi="Times New Roman" w:cs="Times New Roman"/>
          <w:kern w:val="0"/>
          <w:sz w:val="24"/>
        </w:rPr>
      </w:pPr>
      <w:r>
        <w:rPr>
          <w:rFonts w:ascii="Times New Roman" w:eastAsia="ＭＳ Ｐゴシック" w:hAnsi="Times New Roman" w:cs="Times New Roman"/>
          <w:kern w:val="0"/>
          <w:sz w:val="24"/>
        </w:rPr>
        <w:br w:type="page"/>
      </w:r>
    </w:p>
    <w:p w14:paraId="3232FBE9" w14:textId="51C58DE6" w:rsidR="00DD6276" w:rsidRPr="00A274BD" w:rsidRDefault="00DD6276" w:rsidP="00352EB6">
      <w:pPr>
        <w:widowControl/>
        <w:spacing w:before="100" w:beforeAutospacing="1" w:after="100" w:afterAutospacing="1"/>
        <w:jc w:val="left"/>
        <w:rPr>
          <w:rFonts w:ascii="Times New Roman" w:eastAsia="ＭＳ Ｐゴシック" w:hAnsi="Times New Roman" w:cs="Times New Roman"/>
          <w:b/>
          <w:bCs/>
          <w:color w:val="26282A"/>
          <w:kern w:val="0"/>
          <w:sz w:val="24"/>
        </w:rPr>
      </w:pPr>
      <w:r w:rsidRPr="00A274BD">
        <w:rPr>
          <w:rFonts w:ascii="Times New Roman" w:eastAsia="ＭＳ Ｐゴシック" w:hAnsi="Times New Roman" w:cs="Times New Roman"/>
          <w:b/>
          <w:bCs/>
          <w:color w:val="26282A"/>
          <w:kern w:val="0"/>
          <w:sz w:val="24"/>
        </w:rPr>
        <w:lastRenderedPageBreak/>
        <w:t xml:space="preserve">Supplemental </w:t>
      </w:r>
      <w:r w:rsidR="00F37882" w:rsidRPr="00A274BD">
        <w:rPr>
          <w:rFonts w:ascii="Times New Roman" w:eastAsia="ＭＳ Ｐゴシック" w:hAnsi="Times New Roman" w:cs="Times New Roman"/>
          <w:b/>
          <w:bCs/>
          <w:color w:val="26282A"/>
          <w:kern w:val="0"/>
          <w:sz w:val="24"/>
        </w:rPr>
        <w:t>T</w:t>
      </w:r>
      <w:r w:rsidRPr="00A274BD">
        <w:rPr>
          <w:rFonts w:ascii="Times New Roman" w:eastAsia="ＭＳ Ｐゴシック" w:hAnsi="Times New Roman" w:cs="Times New Roman"/>
          <w:b/>
          <w:bCs/>
          <w:color w:val="26282A"/>
          <w:kern w:val="0"/>
          <w:sz w:val="24"/>
        </w:rPr>
        <w:t xml:space="preserve">able </w:t>
      </w:r>
      <w:r w:rsidR="004B6608" w:rsidRPr="00A274BD">
        <w:rPr>
          <w:rFonts w:ascii="Times New Roman" w:eastAsia="ＭＳ Ｐゴシック" w:hAnsi="Times New Roman" w:cs="Times New Roman"/>
          <w:b/>
          <w:bCs/>
          <w:color w:val="26282A"/>
          <w:kern w:val="0"/>
          <w:sz w:val="24"/>
        </w:rPr>
        <w:t>3</w:t>
      </w:r>
      <w:r w:rsidRPr="00A274BD">
        <w:rPr>
          <w:rFonts w:ascii="Times New Roman" w:eastAsia="ＭＳ Ｐゴシック" w:hAnsi="Times New Roman" w:cs="Times New Roman"/>
          <w:b/>
          <w:bCs/>
          <w:color w:val="26282A"/>
          <w:kern w:val="0"/>
          <w:sz w:val="24"/>
        </w:rPr>
        <w:t>.</w:t>
      </w:r>
      <w:r w:rsidR="002B16C0" w:rsidRPr="00A274BD">
        <w:rPr>
          <w:rFonts w:ascii="Times New Roman" w:eastAsia="ＭＳ Ｐゴシック" w:hAnsi="Times New Roman" w:cs="Times New Roman"/>
          <w:b/>
          <w:bCs/>
          <w:color w:val="26282A"/>
          <w:kern w:val="0"/>
          <w:sz w:val="24"/>
        </w:rPr>
        <w:t xml:space="preserve"> </w:t>
      </w:r>
      <w:r w:rsidR="00F37882" w:rsidRPr="00A274BD">
        <w:rPr>
          <w:rFonts w:ascii="Times New Roman" w:eastAsia="ＭＳ Ｐゴシック" w:hAnsi="Times New Roman" w:cs="Times New Roman"/>
          <w:b/>
          <w:bCs/>
          <w:color w:val="26282A"/>
          <w:kern w:val="0"/>
          <w:sz w:val="24"/>
        </w:rPr>
        <w:t>R</w:t>
      </w:r>
      <w:r w:rsidR="002B16C0" w:rsidRPr="00A274BD">
        <w:rPr>
          <w:rFonts w:ascii="Times New Roman" w:eastAsia="ＭＳ Ｐゴシック" w:hAnsi="Times New Roman" w:cs="Times New Roman"/>
          <w:b/>
          <w:bCs/>
          <w:color w:val="26282A"/>
          <w:kern w:val="0"/>
          <w:sz w:val="24"/>
        </w:rPr>
        <w:t>elationship between vertebral osteoarthritic change</w:t>
      </w:r>
      <w:r w:rsidR="001F0E31">
        <w:rPr>
          <w:rFonts w:ascii="Times New Roman" w:eastAsia="ＭＳ Ｐゴシック" w:hAnsi="Times New Roman" w:cs="Times New Roman"/>
          <w:b/>
          <w:bCs/>
          <w:color w:val="26282A"/>
          <w:kern w:val="0"/>
          <w:sz w:val="24"/>
        </w:rPr>
        <w:t>s</w:t>
      </w:r>
      <w:r w:rsidR="002B16C0" w:rsidRPr="00A274BD">
        <w:rPr>
          <w:rFonts w:ascii="Times New Roman" w:eastAsia="ＭＳ Ｐゴシック" w:hAnsi="Times New Roman" w:cs="Times New Roman"/>
          <w:b/>
          <w:bCs/>
          <w:color w:val="26282A"/>
          <w:kern w:val="0"/>
          <w:sz w:val="24"/>
        </w:rPr>
        <w:t xml:space="preserve"> and age, BMI, L</w:t>
      </w:r>
      <w:r w:rsidR="001F0E31">
        <w:rPr>
          <w:rFonts w:ascii="Times New Roman" w:eastAsia="ＭＳ Ｐゴシック" w:hAnsi="Times New Roman" w:cs="Times New Roman"/>
          <w:b/>
          <w:bCs/>
          <w:color w:val="26282A"/>
          <w:kern w:val="0"/>
          <w:sz w:val="24"/>
        </w:rPr>
        <w:t>-</w:t>
      </w:r>
      <w:r w:rsidR="002B16C0" w:rsidRPr="00A274BD">
        <w:rPr>
          <w:rFonts w:ascii="Times New Roman" w:eastAsia="ＭＳ Ｐゴシック" w:hAnsi="Times New Roman" w:cs="Times New Roman"/>
          <w:b/>
          <w:bCs/>
          <w:color w:val="26282A"/>
          <w:kern w:val="0"/>
          <w:sz w:val="24"/>
        </w:rPr>
        <w:t>BMD</w:t>
      </w:r>
      <w:r w:rsidR="00F37882" w:rsidRPr="00A274BD">
        <w:rPr>
          <w:rFonts w:ascii="Times New Roman" w:eastAsia="ＭＳ Ｐゴシック" w:hAnsi="Times New Roman" w:cs="Times New Roman"/>
          <w:b/>
          <w:bCs/>
          <w:color w:val="26282A"/>
          <w:kern w:val="0"/>
          <w:sz w:val="24"/>
        </w:rPr>
        <w:t>,</w:t>
      </w:r>
      <w:r w:rsidR="002B16C0" w:rsidRPr="00A274BD">
        <w:rPr>
          <w:rFonts w:ascii="Times New Roman" w:eastAsia="ＭＳ Ｐゴシック" w:hAnsi="Times New Roman" w:cs="Times New Roman"/>
          <w:b/>
          <w:bCs/>
          <w:color w:val="26282A"/>
          <w:kern w:val="0"/>
          <w:sz w:val="24"/>
        </w:rPr>
        <w:t xml:space="preserve"> </w:t>
      </w:r>
      <w:r w:rsidR="001F0E31">
        <w:rPr>
          <w:rFonts w:ascii="Times New Roman" w:eastAsia="ＭＳ Ｐゴシック" w:hAnsi="Times New Roman" w:cs="Times New Roman"/>
          <w:b/>
          <w:bCs/>
          <w:color w:val="26282A"/>
          <w:kern w:val="0"/>
          <w:sz w:val="24"/>
        </w:rPr>
        <w:t>or</w:t>
      </w:r>
      <w:r w:rsidR="002B16C0" w:rsidRPr="00A274BD">
        <w:rPr>
          <w:rFonts w:ascii="Times New Roman" w:eastAsia="ＭＳ Ｐゴシック" w:hAnsi="Times New Roman" w:cs="Times New Roman"/>
          <w:b/>
          <w:bCs/>
          <w:color w:val="26282A"/>
          <w:kern w:val="0"/>
          <w:sz w:val="24"/>
        </w:rPr>
        <w:t xml:space="preserve"> NOx at the baseline</w:t>
      </w:r>
    </w:p>
    <w:tbl>
      <w:tblPr>
        <w:tblStyle w:val="a4"/>
        <w:tblW w:w="9296" w:type="dxa"/>
        <w:tblLook w:val="04A0" w:firstRow="1" w:lastRow="0" w:firstColumn="1" w:lastColumn="0" w:noHBand="0" w:noVBand="1"/>
      </w:tblPr>
      <w:tblGrid>
        <w:gridCol w:w="1587"/>
        <w:gridCol w:w="1587"/>
        <w:gridCol w:w="1587"/>
        <w:gridCol w:w="1587"/>
        <w:gridCol w:w="1587"/>
        <w:gridCol w:w="1361"/>
      </w:tblGrid>
      <w:tr w:rsidR="00DD6276" w:rsidRPr="00A274BD" w14:paraId="606079C9" w14:textId="77777777" w:rsidTr="00FB7B38">
        <w:tc>
          <w:tcPr>
            <w:tcW w:w="1587" w:type="dxa"/>
            <w:vAlign w:val="center"/>
          </w:tcPr>
          <w:p w14:paraId="78422E29" w14:textId="01C3C4CE" w:rsidR="00DD6276" w:rsidRPr="00A274BD" w:rsidRDefault="00DD6276" w:rsidP="00891FA2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</w:pPr>
            <w:r w:rsidRPr="00A274BD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>Item</w:t>
            </w:r>
          </w:p>
        </w:tc>
        <w:tc>
          <w:tcPr>
            <w:tcW w:w="1587" w:type="dxa"/>
            <w:vAlign w:val="center"/>
          </w:tcPr>
          <w:p w14:paraId="1DF1C093" w14:textId="4344A251" w:rsidR="00DD6276" w:rsidRPr="00A274BD" w:rsidRDefault="00DD6276" w:rsidP="00891FA2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</w:pPr>
            <w:r w:rsidRPr="00A274BD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>G0</w:t>
            </w:r>
            <w:r w:rsidR="000433A4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>-</w:t>
            </w:r>
            <w:r w:rsidRPr="00A274BD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>1</w:t>
            </w:r>
          </w:p>
        </w:tc>
        <w:tc>
          <w:tcPr>
            <w:tcW w:w="1587" w:type="dxa"/>
            <w:vAlign w:val="center"/>
          </w:tcPr>
          <w:p w14:paraId="5E758D9C" w14:textId="7CCD0CC0" w:rsidR="00DD6276" w:rsidRPr="00A274BD" w:rsidRDefault="00DD6276" w:rsidP="00891FA2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</w:pPr>
            <w:r w:rsidRPr="00A274BD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>G2</w:t>
            </w:r>
          </w:p>
        </w:tc>
        <w:tc>
          <w:tcPr>
            <w:tcW w:w="1587" w:type="dxa"/>
            <w:vAlign w:val="center"/>
          </w:tcPr>
          <w:p w14:paraId="5EC67B14" w14:textId="01286BF0" w:rsidR="00DD6276" w:rsidRPr="00A274BD" w:rsidRDefault="00DD6276" w:rsidP="00891FA2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</w:pPr>
            <w:r w:rsidRPr="00A274BD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>G3</w:t>
            </w:r>
          </w:p>
        </w:tc>
        <w:tc>
          <w:tcPr>
            <w:tcW w:w="1587" w:type="dxa"/>
            <w:vAlign w:val="center"/>
          </w:tcPr>
          <w:p w14:paraId="7F6C8D32" w14:textId="4A8BA7C4" w:rsidR="00DD6276" w:rsidRPr="00A274BD" w:rsidRDefault="00DD6276" w:rsidP="00891FA2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</w:pPr>
            <w:r w:rsidRPr="00A274BD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>G4</w:t>
            </w:r>
          </w:p>
        </w:tc>
        <w:tc>
          <w:tcPr>
            <w:tcW w:w="1361" w:type="dxa"/>
            <w:vAlign w:val="center"/>
          </w:tcPr>
          <w:p w14:paraId="0271BCB1" w14:textId="5C91D136" w:rsidR="00DD6276" w:rsidRPr="00A274BD" w:rsidRDefault="00DD6276" w:rsidP="00891FA2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</w:pPr>
            <w:r w:rsidRPr="00A274BD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>P</w:t>
            </w:r>
          </w:p>
        </w:tc>
      </w:tr>
      <w:tr w:rsidR="00DD6276" w:rsidRPr="00A274BD" w14:paraId="3679CF51" w14:textId="77777777" w:rsidTr="00FB7B38">
        <w:tc>
          <w:tcPr>
            <w:tcW w:w="1587" w:type="dxa"/>
            <w:vAlign w:val="center"/>
          </w:tcPr>
          <w:p w14:paraId="702D09A8" w14:textId="39A31504" w:rsidR="00DD6276" w:rsidRPr="00A274BD" w:rsidRDefault="000433A4" w:rsidP="00891FA2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</w:pPr>
            <w:r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>n</w:t>
            </w:r>
          </w:p>
        </w:tc>
        <w:tc>
          <w:tcPr>
            <w:tcW w:w="1587" w:type="dxa"/>
            <w:vAlign w:val="center"/>
          </w:tcPr>
          <w:p w14:paraId="0AD8699F" w14:textId="4465C359" w:rsidR="00DD6276" w:rsidRPr="00A274BD" w:rsidRDefault="00DD6276" w:rsidP="00891FA2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</w:pPr>
            <w:r w:rsidRPr="00A274BD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>371</w:t>
            </w:r>
          </w:p>
        </w:tc>
        <w:tc>
          <w:tcPr>
            <w:tcW w:w="1587" w:type="dxa"/>
            <w:vAlign w:val="center"/>
          </w:tcPr>
          <w:p w14:paraId="2B58A858" w14:textId="58DE58F4" w:rsidR="00DD6276" w:rsidRPr="00A274BD" w:rsidRDefault="00DD6276" w:rsidP="00891FA2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</w:pPr>
            <w:r w:rsidRPr="00A274BD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>337</w:t>
            </w:r>
          </w:p>
        </w:tc>
        <w:tc>
          <w:tcPr>
            <w:tcW w:w="1587" w:type="dxa"/>
            <w:vAlign w:val="center"/>
          </w:tcPr>
          <w:p w14:paraId="033EF890" w14:textId="693BFA0F" w:rsidR="00DD6276" w:rsidRPr="00A274BD" w:rsidRDefault="00DD6276" w:rsidP="00891FA2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</w:pPr>
            <w:r w:rsidRPr="00A274BD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>121</w:t>
            </w:r>
          </w:p>
        </w:tc>
        <w:tc>
          <w:tcPr>
            <w:tcW w:w="1587" w:type="dxa"/>
            <w:vAlign w:val="center"/>
          </w:tcPr>
          <w:p w14:paraId="21D24F75" w14:textId="1E8B1E2C" w:rsidR="00DD6276" w:rsidRPr="00A274BD" w:rsidRDefault="00DD6276" w:rsidP="00891FA2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</w:pPr>
            <w:r w:rsidRPr="00A274BD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>42</w:t>
            </w:r>
          </w:p>
        </w:tc>
        <w:tc>
          <w:tcPr>
            <w:tcW w:w="1361" w:type="dxa"/>
            <w:vAlign w:val="center"/>
          </w:tcPr>
          <w:p w14:paraId="1C3EF641" w14:textId="3F20C3DC" w:rsidR="00DD6276" w:rsidRPr="00A274BD" w:rsidRDefault="00DD6276" w:rsidP="00891FA2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</w:pPr>
          </w:p>
        </w:tc>
      </w:tr>
      <w:tr w:rsidR="00DD6276" w:rsidRPr="00A274BD" w14:paraId="04854A11" w14:textId="77777777" w:rsidTr="00FB7B38">
        <w:tc>
          <w:tcPr>
            <w:tcW w:w="1587" w:type="dxa"/>
            <w:vAlign w:val="center"/>
          </w:tcPr>
          <w:p w14:paraId="7A1316A3" w14:textId="1D6A3827" w:rsidR="00DD6276" w:rsidRPr="00A274BD" w:rsidRDefault="00DD6276" w:rsidP="00891FA2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</w:pPr>
            <w:r w:rsidRPr="00A274BD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>Age</w:t>
            </w:r>
            <w:r w:rsidR="000433A4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>, years</w:t>
            </w:r>
          </w:p>
        </w:tc>
        <w:tc>
          <w:tcPr>
            <w:tcW w:w="1587" w:type="dxa"/>
            <w:vAlign w:val="center"/>
          </w:tcPr>
          <w:p w14:paraId="49585E9B" w14:textId="01F0ACB0" w:rsidR="00DD6276" w:rsidRPr="00A274BD" w:rsidRDefault="00DD6276" w:rsidP="00891FA2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</w:pPr>
            <w:r w:rsidRPr="00A274BD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>62.5</w:t>
            </w:r>
            <w:r w:rsidR="000433A4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 xml:space="preserve"> </w:t>
            </w:r>
            <w:r w:rsidRPr="00A274BD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>±</w:t>
            </w:r>
            <w:r w:rsidR="000433A4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 xml:space="preserve"> </w:t>
            </w:r>
            <w:r w:rsidRPr="00A274BD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>10.0</w:t>
            </w:r>
          </w:p>
        </w:tc>
        <w:tc>
          <w:tcPr>
            <w:tcW w:w="1587" w:type="dxa"/>
            <w:vAlign w:val="center"/>
          </w:tcPr>
          <w:p w14:paraId="5E322FA8" w14:textId="4F303A61" w:rsidR="00DD6276" w:rsidRPr="00A274BD" w:rsidRDefault="00DD6276" w:rsidP="00891FA2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</w:pPr>
            <w:r w:rsidRPr="00A274BD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>69.3</w:t>
            </w:r>
            <w:r w:rsidR="000433A4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 xml:space="preserve"> </w:t>
            </w:r>
            <w:r w:rsidRPr="00A274BD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>±</w:t>
            </w:r>
            <w:r w:rsidR="000433A4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 xml:space="preserve"> </w:t>
            </w:r>
            <w:r w:rsidRPr="00A274BD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>10.3</w:t>
            </w:r>
          </w:p>
        </w:tc>
        <w:tc>
          <w:tcPr>
            <w:tcW w:w="1587" w:type="dxa"/>
            <w:vAlign w:val="center"/>
          </w:tcPr>
          <w:p w14:paraId="465B2795" w14:textId="121EF908" w:rsidR="00DD6276" w:rsidRPr="00A274BD" w:rsidRDefault="00DD6276" w:rsidP="00891FA2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</w:pPr>
            <w:r w:rsidRPr="00A274BD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>75.6</w:t>
            </w:r>
            <w:r w:rsidR="000433A4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 xml:space="preserve"> </w:t>
            </w:r>
            <w:r w:rsidRPr="00A274BD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>±</w:t>
            </w:r>
            <w:r w:rsidR="000433A4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 xml:space="preserve"> </w:t>
            </w:r>
            <w:r w:rsidRPr="00A274BD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>7.9</w:t>
            </w:r>
          </w:p>
        </w:tc>
        <w:tc>
          <w:tcPr>
            <w:tcW w:w="1587" w:type="dxa"/>
            <w:vAlign w:val="center"/>
          </w:tcPr>
          <w:p w14:paraId="320A5A05" w14:textId="6163AE63" w:rsidR="00DD6276" w:rsidRPr="00A274BD" w:rsidRDefault="00DD6276" w:rsidP="00891FA2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</w:pPr>
            <w:r w:rsidRPr="00A274BD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>73.4</w:t>
            </w:r>
            <w:r w:rsidR="000433A4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 xml:space="preserve"> </w:t>
            </w:r>
            <w:r w:rsidRPr="00A274BD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>±</w:t>
            </w:r>
            <w:r w:rsidR="000433A4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 xml:space="preserve"> </w:t>
            </w:r>
            <w:r w:rsidRPr="00A274BD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>7.5</w:t>
            </w:r>
          </w:p>
        </w:tc>
        <w:tc>
          <w:tcPr>
            <w:tcW w:w="1361" w:type="dxa"/>
            <w:vAlign w:val="center"/>
          </w:tcPr>
          <w:p w14:paraId="522C31F4" w14:textId="75C7A9A3" w:rsidR="00DD6276" w:rsidRPr="00A274BD" w:rsidRDefault="00DD6276" w:rsidP="00891FA2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</w:pPr>
            <w:r w:rsidRPr="00A274BD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>&lt;</w:t>
            </w:r>
            <w:r w:rsidR="000433A4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 xml:space="preserve"> </w:t>
            </w:r>
            <w:r w:rsidRPr="00A274BD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>0.001</w:t>
            </w:r>
          </w:p>
        </w:tc>
      </w:tr>
      <w:tr w:rsidR="00DD6276" w:rsidRPr="00A274BD" w14:paraId="7CAC347F" w14:textId="77777777" w:rsidTr="00FB7B38">
        <w:tc>
          <w:tcPr>
            <w:tcW w:w="1587" w:type="dxa"/>
            <w:vAlign w:val="center"/>
          </w:tcPr>
          <w:p w14:paraId="08771B49" w14:textId="7C05004A" w:rsidR="00DD6276" w:rsidRPr="00A274BD" w:rsidRDefault="00DD6276" w:rsidP="00891FA2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</w:pPr>
            <w:r w:rsidRPr="00A274BD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 xml:space="preserve">BMI, </w:t>
            </w:r>
            <w:r w:rsidR="000433A4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>k</w:t>
            </w:r>
            <w:r w:rsidRPr="00A274BD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>g/m</w:t>
            </w:r>
            <w:r w:rsidRPr="000433A4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  <w:vertAlign w:val="superscript"/>
              </w:rPr>
              <w:t>2</w:t>
            </w:r>
          </w:p>
        </w:tc>
        <w:tc>
          <w:tcPr>
            <w:tcW w:w="1587" w:type="dxa"/>
            <w:vAlign w:val="center"/>
          </w:tcPr>
          <w:p w14:paraId="5C5E8055" w14:textId="18104E31" w:rsidR="00DD6276" w:rsidRPr="00A274BD" w:rsidRDefault="00DD6276" w:rsidP="00891FA2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</w:pPr>
            <w:r w:rsidRPr="00A274BD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>21.7</w:t>
            </w:r>
            <w:r w:rsidR="000433A4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 xml:space="preserve"> </w:t>
            </w:r>
            <w:r w:rsidRPr="00A274BD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>±</w:t>
            </w:r>
            <w:r w:rsidR="000433A4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 xml:space="preserve"> </w:t>
            </w:r>
            <w:r w:rsidRPr="00A274BD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>3.3</w:t>
            </w:r>
          </w:p>
        </w:tc>
        <w:tc>
          <w:tcPr>
            <w:tcW w:w="1587" w:type="dxa"/>
            <w:vAlign w:val="center"/>
          </w:tcPr>
          <w:p w14:paraId="306E1B4A" w14:textId="0D0B3F75" w:rsidR="00DD6276" w:rsidRPr="00A274BD" w:rsidRDefault="00DD6276" w:rsidP="00891FA2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</w:pPr>
            <w:r w:rsidRPr="00A274BD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>22.9</w:t>
            </w:r>
            <w:r w:rsidR="000433A4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 xml:space="preserve"> </w:t>
            </w:r>
            <w:r w:rsidRPr="00A274BD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>±</w:t>
            </w:r>
            <w:r w:rsidR="000433A4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 xml:space="preserve"> </w:t>
            </w:r>
            <w:r w:rsidRPr="00A274BD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>3.4</w:t>
            </w:r>
          </w:p>
        </w:tc>
        <w:tc>
          <w:tcPr>
            <w:tcW w:w="1587" w:type="dxa"/>
            <w:vAlign w:val="center"/>
          </w:tcPr>
          <w:p w14:paraId="0B19BAA1" w14:textId="7F69A7CA" w:rsidR="00DD6276" w:rsidRPr="00A274BD" w:rsidRDefault="00DD6276" w:rsidP="00891FA2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</w:pPr>
            <w:r w:rsidRPr="00A274BD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>23.2</w:t>
            </w:r>
            <w:r w:rsidR="000433A4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 xml:space="preserve"> </w:t>
            </w:r>
            <w:r w:rsidRPr="00A274BD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>±</w:t>
            </w:r>
            <w:r w:rsidR="000433A4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 xml:space="preserve"> </w:t>
            </w:r>
            <w:r w:rsidRPr="00A274BD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>3.2</w:t>
            </w:r>
          </w:p>
        </w:tc>
        <w:tc>
          <w:tcPr>
            <w:tcW w:w="1587" w:type="dxa"/>
            <w:vAlign w:val="center"/>
          </w:tcPr>
          <w:p w14:paraId="751976AC" w14:textId="0A249323" w:rsidR="00DD6276" w:rsidRPr="00A274BD" w:rsidRDefault="00DD6276" w:rsidP="00891FA2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</w:pPr>
            <w:r w:rsidRPr="00A274BD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>22.2</w:t>
            </w:r>
            <w:r w:rsidR="000433A4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 xml:space="preserve"> </w:t>
            </w:r>
            <w:r w:rsidRPr="00A274BD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>±</w:t>
            </w:r>
            <w:r w:rsidR="000433A4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 xml:space="preserve"> </w:t>
            </w:r>
            <w:r w:rsidRPr="00A274BD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>2.6</w:t>
            </w:r>
          </w:p>
        </w:tc>
        <w:tc>
          <w:tcPr>
            <w:tcW w:w="1361" w:type="dxa"/>
            <w:vAlign w:val="center"/>
          </w:tcPr>
          <w:p w14:paraId="6CEA898F" w14:textId="3D2E30B5" w:rsidR="00DD6276" w:rsidRPr="00A274BD" w:rsidRDefault="00DD6276" w:rsidP="00891FA2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</w:pPr>
            <w:r w:rsidRPr="00A274BD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>&lt;</w:t>
            </w:r>
            <w:r w:rsidR="000433A4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 xml:space="preserve"> </w:t>
            </w:r>
            <w:r w:rsidRPr="00A274BD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>0.001</w:t>
            </w:r>
          </w:p>
        </w:tc>
      </w:tr>
      <w:tr w:rsidR="00DD6276" w:rsidRPr="00A274BD" w14:paraId="1B8F6BCE" w14:textId="77777777" w:rsidTr="00FB7B38">
        <w:tc>
          <w:tcPr>
            <w:tcW w:w="1587" w:type="dxa"/>
            <w:vAlign w:val="center"/>
          </w:tcPr>
          <w:p w14:paraId="7566EE95" w14:textId="300F6EC4" w:rsidR="00DD6276" w:rsidRPr="00A274BD" w:rsidRDefault="00DD6276" w:rsidP="00891FA2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</w:pPr>
            <w:r w:rsidRPr="00A274BD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>L</w:t>
            </w:r>
            <w:r w:rsidR="000433A4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>-</w:t>
            </w:r>
            <w:r w:rsidRPr="00A274BD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>BMD, g/cm</w:t>
            </w:r>
            <w:r w:rsidRPr="000433A4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  <w:vertAlign w:val="superscript"/>
              </w:rPr>
              <w:t>2</w:t>
            </w:r>
          </w:p>
        </w:tc>
        <w:tc>
          <w:tcPr>
            <w:tcW w:w="1587" w:type="dxa"/>
            <w:vAlign w:val="center"/>
          </w:tcPr>
          <w:p w14:paraId="08DBD37A" w14:textId="71DB5492" w:rsidR="00DD6276" w:rsidRPr="00A274BD" w:rsidRDefault="00DD6276" w:rsidP="00891FA2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</w:pPr>
            <w:r w:rsidRPr="00A274BD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>0.915</w:t>
            </w:r>
            <w:r w:rsidR="000433A4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 xml:space="preserve"> </w:t>
            </w:r>
            <w:r w:rsidRPr="00A274BD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>±</w:t>
            </w:r>
            <w:r w:rsidR="000433A4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 xml:space="preserve"> </w:t>
            </w:r>
            <w:r w:rsidR="00FB7B38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 xml:space="preserve"> </w:t>
            </w:r>
            <w:r w:rsidRPr="00A274BD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>0.189</w:t>
            </w:r>
          </w:p>
        </w:tc>
        <w:tc>
          <w:tcPr>
            <w:tcW w:w="1587" w:type="dxa"/>
            <w:vAlign w:val="center"/>
          </w:tcPr>
          <w:p w14:paraId="744CA0D8" w14:textId="06485A9B" w:rsidR="00DD6276" w:rsidRPr="00A274BD" w:rsidRDefault="00DD6276" w:rsidP="00891FA2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</w:pPr>
            <w:r w:rsidRPr="00A274BD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>0.923</w:t>
            </w:r>
            <w:r w:rsidR="000433A4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 xml:space="preserve"> </w:t>
            </w:r>
            <w:r w:rsidRPr="00A274BD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>±</w:t>
            </w:r>
            <w:r w:rsidR="000433A4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 xml:space="preserve"> </w:t>
            </w:r>
            <w:r w:rsidR="00FB7B38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 xml:space="preserve"> </w:t>
            </w:r>
            <w:r w:rsidRPr="00A274BD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>0.198</w:t>
            </w:r>
          </w:p>
        </w:tc>
        <w:tc>
          <w:tcPr>
            <w:tcW w:w="1587" w:type="dxa"/>
            <w:vAlign w:val="center"/>
          </w:tcPr>
          <w:p w14:paraId="3AC38125" w14:textId="20C89FA3" w:rsidR="00DD6276" w:rsidRPr="00A274BD" w:rsidRDefault="00DD6276" w:rsidP="00891FA2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</w:pPr>
            <w:r w:rsidRPr="00A274BD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>0.986</w:t>
            </w:r>
            <w:r w:rsidR="000433A4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 xml:space="preserve"> </w:t>
            </w:r>
            <w:r w:rsidRPr="00A274BD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>±</w:t>
            </w:r>
            <w:r w:rsidR="000433A4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 xml:space="preserve"> </w:t>
            </w:r>
            <w:r w:rsidR="00FB7B38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 xml:space="preserve"> </w:t>
            </w:r>
            <w:r w:rsidRPr="00A274BD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>0.189</w:t>
            </w:r>
          </w:p>
        </w:tc>
        <w:tc>
          <w:tcPr>
            <w:tcW w:w="1587" w:type="dxa"/>
            <w:vAlign w:val="center"/>
          </w:tcPr>
          <w:p w14:paraId="793E39E3" w14:textId="4BA0F3F3" w:rsidR="00DD6276" w:rsidRPr="00A274BD" w:rsidRDefault="00DD6276" w:rsidP="00891FA2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</w:pPr>
            <w:r w:rsidRPr="00A274BD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>1.080</w:t>
            </w:r>
            <w:r w:rsidR="000433A4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 xml:space="preserve"> </w:t>
            </w:r>
            <w:r w:rsidRPr="00A274BD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>±</w:t>
            </w:r>
            <w:r w:rsidR="000433A4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 xml:space="preserve"> </w:t>
            </w:r>
            <w:r w:rsidR="00FB7B38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 xml:space="preserve"> </w:t>
            </w:r>
            <w:r w:rsidRPr="00A274BD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>0.189</w:t>
            </w:r>
          </w:p>
        </w:tc>
        <w:tc>
          <w:tcPr>
            <w:tcW w:w="1361" w:type="dxa"/>
            <w:vAlign w:val="center"/>
          </w:tcPr>
          <w:p w14:paraId="633FA450" w14:textId="76EC5368" w:rsidR="00DD6276" w:rsidRPr="00A274BD" w:rsidRDefault="00DD6276" w:rsidP="00891FA2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</w:pPr>
            <w:r w:rsidRPr="00A274BD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>&lt;</w:t>
            </w:r>
            <w:r w:rsidR="000433A4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 xml:space="preserve"> </w:t>
            </w:r>
            <w:r w:rsidRPr="00A274BD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>0.001</w:t>
            </w:r>
          </w:p>
        </w:tc>
      </w:tr>
      <w:tr w:rsidR="00DD6276" w:rsidRPr="00A274BD" w14:paraId="55ED566E" w14:textId="77777777" w:rsidTr="00FB7B38">
        <w:tc>
          <w:tcPr>
            <w:tcW w:w="1587" w:type="dxa"/>
            <w:vAlign w:val="center"/>
          </w:tcPr>
          <w:p w14:paraId="68277009" w14:textId="3BE298D8" w:rsidR="00DD6276" w:rsidRPr="00A274BD" w:rsidRDefault="0026001B" w:rsidP="00891FA2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</w:pPr>
            <w:r w:rsidRPr="00A274BD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>NOx</w:t>
            </w:r>
            <w:r w:rsidR="000433A4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 xml:space="preserve">, </w:t>
            </w:r>
            <w:proofErr w:type="spellStart"/>
            <w:r w:rsidR="009A5A87" w:rsidRPr="00180027">
              <w:rPr>
                <w:rFonts w:ascii="Times New Roman" w:eastAsia="游明朝" w:hAnsi="Times New Roman" w:cs="Times New Roman"/>
                <w:sz w:val="24"/>
              </w:rPr>
              <w:t>μ</w:t>
            </w:r>
            <w:r w:rsidR="009A5A87" w:rsidRPr="00180027">
              <w:rPr>
                <w:rFonts w:ascii="Times New Roman" w:hAnsi="Times New Roman" w:cs="Times New Roman"/>
                <w:sz w:val="24"/>
              </w:rPr>
              <w:t>mole</w:t>
            </w:r>
            <w:proofErr w:type="spellEnd"/>
            <w:r w:rsidR="009A5A87" w:rsidRPr="00180027">
              <w:rPr>
                <w:rFonts w:ascii="Times New Roman" w:hAnsi="Times New Roman" w:cs="Times New Roman"/>
                <w:sz w:val="24"/>
              </w:rPr>
              <w:t>/L</w:t>
            </w:r>
          </w:p>
        </w:tc>
        <w:tc>
          <w:tcPr>
            <w:tcW w:w="1587" w:type="dxa"/>
            <w:vAlign w:val="center"/>
          </w:tcPr>
          <w:p w14:paraId="4C01FDEF" w14:textId="78BB92E8" w:rsidR="00DD6276" w:rsidRPr="00A274BD" w:rsidRDefault="0026001B" w:rsidP="00891FA2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</w:pPr>
            <w:r w:rsidRPr="00A274BD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>110.3</w:t>
            </w:r>
            <w:r w:rsidR="009A5A87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 xml:space="preserve"> </w:t>
            </w:r>
            <w:r w:rsidRPr="00A274BD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>±</w:t>
            </w:r>
            <w:r w:rsidR="009A5A87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 xml:space="preserve"> </w:t>
            </w:r>
            <w:r w:rsidR="00FB7B38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 xml:space="preserve"> </w:t>
            </w:r>
            <w:r w:rsidRPr="00A274BD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>66.4</w:t>
            </w:r>
          </w:p>
        </w:tc>
        <w:tc>
          <w:tcPr>
            <w:tcW w:w="1587" w:type="dxa"/>
            <w:vAlign w:val="center"/>
          </w:tcPr>
          <w:p w14:paraId="03778C8D" w14:textId="4EFFC21F" w:rsidR="00DD6276" w:rsidRPr="00A274BD" w:rsidRDefault="0026001B" w:rsidP="00891FA2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</w:pPr>
            <w:r w:rsidRPr="00A274BD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>116.1</w:t>
            </w:r>
            <w:r w:rsidR="009A5A87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 xml:space="preserve"> </w:t>
            </w:r>
            <w:r w:rsidRPr="00A274BD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>±</w:t>
            </w:r>
            <w:r w:rsidR="009A5A87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 xml:space="preserve"> </w:t>
            </w:r>
            <w:r w:rsidR="00FB7B38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 xml:space="preserve"> </w:t>
            </w:r>
            <w:r w:rsidRPr="00A274BD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>82.4</w:t>
            </w:r>
          </w:p>
        </w:tc>
        <w:tc>
          <w:tcPr>
            <w:tcW w:w="1587" w:type="dxa"/>
            <w:vAlign w:val="center"/>
          </w:tcPr>
          <w:p w14:paraId="1C579EB8" w14:textId="1F46B804" w:rsidR="00DD6276" w:rsidRPr="00A274BD" w:rsidRDefault="0026001B" w:rsidP="00891FA2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</w:pPr>
            <w:r w:rsidRPr="00A274BD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>133.0</w:t>
            </w:r>
            <w:r w:rsidR="009A5A87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 xml:space="preserve"> </w:t>
            </w:r>
            <w:r w:rsidRPr="00A274BD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>±</w:t>
            </w:r>
            <w:r w:rsidR="009A5A87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 xml:space="preserve"> </w:t>
            </w:r>
            <w:r w:rsidR="00FB7B38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 xml:space="preserve">  </w:t>
            </w:r>
            <w:r w:rsidRPr="00A274BD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>129</w:t>
            </w:r>
          </w:p>
        </w:tc>
        <w:tc>
          <w:tcPr>
            <w:tcW w:w="1587" w:type="dxa"/>
            <w:vAlign w:val="center"/>
          </w:tcPr>
          <w:p w14:paraId="6870B3BC" w14:textId="770E4658" w:rsidR="00DD6276" w:rsidRPr="00A274BD" w:rsidRDefault="0026001B" w:rsidP="00891FA2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</w:pPr>
            <w:r w:rsidRPr="00A274BD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>110.7</w:t>
            </w:r>
            <w:r w:rsidR="009A5A87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 xml:space="preserve"> </w:t>
            </w:r>
            <w:r w:rsidRPr="00A274BD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>±</w:t>
            </w:r>
            <w:r w:rsidR="009A5A87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 xml:space="preserve"> </w:t>
            </w:r>
            <w:r w:rsidR="00FB7B38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 xml:space="preserve"> </w:t>
            </w:r>
            <w:r w:rsidRPr="00A274BD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>95.7</w:t>
            </w:r>
          </w:p>
        </w:tc>
        <w:tc>
          <w:tcPr>
            <w:tcW w:w="1361" w:type="dxa"/>
            <w:vAlign w:val="center"/>
          </w:tcPr>
          <w:p w14:paraId="46AC2AA8" w14:textId="60109F22" w:rsidR="00DD6276" w:rsidRPr="00A274BD" w:rsidRDefault="0026001B" w:rsidP="00891FA2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</w:pPr>
            <w:r w:rsidRPr="00A274BD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>0.087</w:t>
            </w:r>
          </w:p>
        </w:tc>
      </w:tr>
      <w:tr w:rsidR="00DD6276" w:rsidRPr="00A274BD" w14:paraId="58793BC8" w14:textId="77777777" w:rsidTr="00FB7B38">
        <w:tc>
          <w:tcPr>
            <w:tcW w:w="1587" w:type="dxa"/>
            <w:vAlign w:val="center"/>
          </w:tcPr>
          <w:p w14:paraId="0D19AD47" w14:textId="10C5E782" w:rsidR="00635CC5" w:rsidRPr="00A274BD" w:rsidRDefault="00C5455C" w:rsidP="00FB7B38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</w:pPr>
            <w:r w:rsidRPr="00A274BD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 xml:space="preserve">Prevalent </w:t>
            </w:r>
            <w:r w:rsidR="0026001B" w:rsidRPr="00A274BD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>fracture rate, %</w:t>
            </w:r>
            <w:r w:rsidR="00FB7B38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 xml:space="preserve">    </w:t>
            </w:r>
            <w:r w:rsidR="00635CC5" w:rsidRPr="00A274BD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>(n)</w:t>
            </w:r>
          </w:p>
        </w:tc>
        <w:tc>
          <w:tcPr>
            <w:tcW w:w="1587" w:type="dxa"/>
            <w:vAlign w:val="center"/>
          </w:tcPr>
          <w:p w14:paraId="2D19452D" w14:textId="0B374809" w:rsidR="0026001B" w:rsidRPr="00A274BD" w:rsidRDefault="0026001B" w:rsidP="00FB7B38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</w:pPr>
            <w:r w:rsidRPr="00A274BD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>2</w:t>
            </w:r>
            <w:r w:rsidR="00C5455C" w:rsidRPr="00A274BD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>1.3</w:t>
            </w:r>
            <w:r w:rsidR="00FB7B38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 xml:space="preserve">     </w:t>
            </w:r>
            <w:r w:rsidRPr="00A274BD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>(7</w:t>
            </w:r>
            <w:r w:rsidR="00C5455C" w:rsidRPr="00A274BD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>9</w:t>
            </w:r>
            <w:r w:rsidRPr="00A274BD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>)</w:t>
            </w:r>
          </w:p>
        </w:tc>
        <w:tc>
          <w:tcPr>
            <w:tcW w:w="1587" w:type="dxa"/>
            <w:vAlign w:val="center"/>
          </w:tcPr>
          <w:p w14:paraId="3D7F94A8" w14:textId="6FF2167C" w:rsidR="0026001B" w:rsidRPr="00A274BD" w:rsidRDefault="0026001B" w:rsidP="00FB7B38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</w:pPr>
            <w:r w:rsidRPr="00A274BD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>3</w:t>
            </w:r>
            <w:r w:rsidR="00C5455C" w:rsidRPr="00A274BD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>8.3</w:t>
            </w:r>
            <w:r w:rsidR="00FB7B38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 xml:space="preserve">    </w:t>
            </w:r>
            <w:r w:rsidRPr="00A274BD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>(12</w:t>
            </w:r>
            <w:r w:rsidR="00C5455C" w:rsidRPr="00A274BD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>9</w:t>
            </w:r>
            <w:r w:rsidRPr="00A274BD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>)</w:t>
            </w:r>
          </w:p>
        </w:tc>
        <w:tc>
          <w:tcPr>
            <w:tcW w:w="1587" w:type="dxa"/>
            <w:vAlign w:val="center"/>
          </w:tcPr>
          <w:p w14:paraId="6276CB8B" w14:textId="4BAC658B" w:rsidR="0026001B" w:rsidRPr="00A274BD" w:rsidRDefault="0026001B" w:rsidP="00FB7B38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</w:pPr>
            <w:r w:rsidRPr="00A274BD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>4</w:t>
            </w:r>
            <w:r w:rsidR="00C5455C" w:rsidRPr="00A274BD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>8.8</w:t>
            </w:r>
            <w:r w:rsidR="00FB7B38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 xml:space="preserve">     </w:t>
            </w:r>
            <w:r w:rsidRPr="00A274BD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>(</w:t>
            </w:r>
            <w:r w:rsidR="00C5455C" w:rsidRPr="00A274BD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>59</w:t>
            </w:r>
            <w:r w:rsidRPr="00A274BD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>)</w:t>
            </w:r>
          </w:p>
        </w:tc>
        <w:tc>
          <w:tcPr>
            <w:tcW w:w="1587" w:type="dxa"/>
            <w:vAlign w:val="center"/>
          </w:tcPr>
          <w:p w14:paraId="026B7D86" w14:textId="573A109F" w:rsidR="0026001B" w:rsidRPr="00A274BD" w:rsidRDefault="00C5455C" w:rsidP="00FB7B38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</w:pPr>
            <w:r w:rsidRPr="00A274BD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>28.6</w:t>
            </w:r>
            <w:r w:rsidR="00FB7B38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 xml:space="preserve">     </w:t>
            </w:r>
            <w:r w:rsidR="0026001B" w:rsidRPr="00A274BD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>(1</w:t>
            </w:r>
            <w:r w:rsidRPr="00A274BD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>2</w:t>
            </w:r>
            <w:r w:rsidR="0026001B" w:rsidRPr="00A274BD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>)</w:t>
            </w:r>
          </w:p>
        </w:tc>
        <w:tc>
          <w:tcPr>
            <w:tcW w:w="1361" w:type="dxa"/>
            <w:vAlign w:val="center"/>
          </w:tcPr>
          <w:p w14:paraId="70BB31FA" w14:textId="72F410EB" w:rsidR="00DD6276" w:rsidRPr="00A274BD" w:rsidRDefault="0026001B" w:rsidP="00891FA2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</w:pPr>
            <w:r w:rsidRPr="00A274BD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>&lt;</w:t>
            </w:r>
            <w:r w:rsidR="009A5A87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 xml:space="preserve"> </w:t>
            </w:r>
            <w:r w:rsidRPr="00A274BD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>0.001*</w:t>
            </w:r>
          </w:p>
        </w:tc>
      </w:tr>
      <w:tr w:rsidR="00A123CE" w:rsidRPr="00A274BD" w14:paraId="5FEC2495" w14:textId="77777777" w:rsidTr="00FB7B38">
        <w:tc>
          <w:tcPr>
            <w:tcW w:w="1587" w:type="dxa"/>
            <w:vAlign w:val="center"/>
          </w:tcPr>
          <w:p w14:paraId="594E79E3" w14:textId="2F0AC116" w:rsidR="005249B4" w:rsidRPr="00A274BD" w:rsidRDefault="00A123CE" w:rsidP="00FB7B38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</w:pPr>
            <w:r w:rsidRPr="00A274BD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>Incident fracture rate, %</w:t>
            </w:r>
            <w:r w:rsidR="00FB7B38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 xml:space="preserve">    </w:t>
            </w:r>
            <w:r w:rsidR="005249B4" w:rsidRPr="00A274BD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>(n)</w:t>
            </w:r>
          </w:p>
        </w:tc>
        <w:tc>
          <w:tcPr>
            <w:tcW w:w="1587" w:type="dxa"/>
            <w:vAlign w:val="center"/>
          </w:tcPr>
          <w:p w14:paraId="32A6DD6C" w14:textId="5687FB60" w:rsidR="005249B4" w:rsidRPr="00A274BD" w:rsidRDefault="005249B4" w:rsidP="00FB7B38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</w:pPr>
            <w:r w:rsidRPr="00A274BD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>20.0</w:t>
            </w:r>
            <w:r w:rsidR="00FB7B38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 xml:space="preserve">     </w:t>
            </w:r>
            <w:r w:rsidRPr="00A274BD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>(74)</w:t>
            </w:r>
          </w:p>
        </w:tc>
        <w:tc>
          <w:tcPr>
            <w:tcW w:w="1587" w:type="dxa"/>
            <w:vAlign w:val="center"/>
          </w:tcPr>
          <w:p w14:paraId="4689378C" w14:textId="1C34AF38" w:rsidR="005249B4" w:rsidRPr="00A274BD" w:rsidRDefault="005249B4" w:rsidP="00FB7B38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</w:pPr>
            <w:r w:rsidRPr="00A274BD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>37.4</w:t>
            </w:r>
            <w:r w:rsidR="00FB7B38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 xml:space="preserve">    </w:t>
            </w:r>
            <w:r w:rsidRPr="00A274BD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>(126)</w:t>
            </w:r>
          </w:p>
        </w:tc>
        <w:tc>
          <w:tcPr>
            <w:tcW w:w="1587" w:type="dxa"/>
            <w:vAlign w:val="center"/>
          </w:tcPr>
          <w:p w14:paraId="1924E25C" w14:textId="0535EE27" w:rsidR="005249B4" w:rsidRPr="00A274BD" w:rsidRDefault="005249B4" w:rsidP="00FB7B38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</w:pPr>
            <w:r w:rsidRPr="00A274BD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>40.5</w:t>
            </w:r>
            <w:r w:rsidR="00FB7B38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 xml:space="preserve">     </w:t>
            </w:r>
            <w:r w:rsidRPr="00A274BD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>(49)</w:t>
            </w:r>
          </w:p>
        </w:tc>
        <w:tc>
          <w:tcPr>
            <w:tcW w:w="1587" w:type="dxa"/>
            <w:vAlign w:val="center"/>
          </w:tcPr>
          <w:p w14:paraId="370C977F" w14:textId="66668771" w:rsidR="005249B4" w:rsidRPr="00A274BD" w:rsidRDefault="005249B4" w:rsidP="00FB7B38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</w:pPr>
            <w:r w:rsidRPr="00A274BD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>42.9</w:t>
            </w:r>
            <w:r w:rsidR="00FB7B38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 xml:space="preserve">     </w:t>
            </w:r>
            <w:r w:rsidRPr="00A274BD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>(18)</w:t>
            </w:r>
          </w:p>
        </w:tc>
        <w:tc>
          <w:tcPr>
            <w:tcW w:w="1361" w:type="dxa"/>
            <w:vAlign w:val="center"/>
          </w:tcPr>
          <w:p w14:paraId="791CC630" w14:textId="5772195D" w:rsidR="00A123CE" w:rsidRPr="00A274BD" w:rsidRDefault="005249B4" w:rsidP="00891FA2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</w:pPr>
            <w:r w:rsidRPr="00A274BD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>&lt;</w:t>
            </w:r>
            <w:r w:rsidR="009A5A87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 xml:space="preserve"> </w:t>
            </w:r>
            <w:r w:rsidRPr="00A274BD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>0.001</w:t>
            </w:r>
            <w:r w:rsidR="009A5A87">
              <w:rPr>
                <w:rFonts w:ascii="Times New Roman" w:eastAsia="ＭＳ Ｐゴシック" w:hAnsi="Times New Roman" w:cs="Times New Roman"/>
                <w:color w:val="26282A"/>
                <w:kern w:val="0"/>
                <w:sz w:val="24"/>
              </w:rPr>
              <w:t>*</w:t>
            </w:r>
          </w:p>
        </w:tc>
      </w:tr>
    </w:tbl>
    <w:p w14:paraId="50E814C6" w14:textId="3E384D0E" w:rsidR="00390685" w:rsidRPr="00390685" w:rsidRDefault="00390685" w:rsidP="00352EB6">
      <w:pPr>
        <w:widowControl/>
        <w:spacing w:before="100" w:beforeAutospacing="1" w:after="100" w:afterAutospacing="1"/>
        <w:jc w:val="left"/>
        <w:rPr>
          <w:rFonts w:ascii="Times New Roman" w:eastAsia="ＭＳ Ｐゴシック" w:hAnsi="Times New Roman" w:cs="Times New Roman"/>
          <w:kern w:val="0"/>
          <w:sz w:val="24"/>
        </w:rPr>
      </w:pPr>
      <w:r w:rsidRPr="00390685">
        <w:rPr>
          <w:rFonts w:ascii="Times New Roman" w:eastAsia="ＭＳ Ｐゴシック" w:hAnsi="Times New Roman" w:cs="Times New Roman"/>
          <w:kern w:val="0"/>
          <w:sz w:val="24"/>
        </w:rPr>
        <w:t xml:space="preserve">Osteoarthritic change in vertebrae was estimated by the Kellgren-Lawrence </w:t>
      </w:r>
      <w:r>
        <w:rPr>
          <w:rFonts w:ascii="Times New Roman" w:eastAsia="ＭＳ Ｐゴシック" w:hAnsi="Times New Roman" w:cs="Times New Roman"/>
          <w:kern w:val="0"/>
          <w:sz w:val="24"/>
        </w:rPr>
        <w:t>grading.</w:t>
      </w:r>
    </w:p>
    <w:p w14:paraId="6335E3AA" w14:textId="1E0CA220" w:rsidR="00DD6276" w:rsidRPr="00390685" w:rsidRDefault="0026001B" w:rsidP="00352EB6">
      <w:pPr>
        <w:widowControl/>
        <w:spacing w:before="100" w:beforeAutospacing="1" w:after="100" w:afterAutospacing="1"/>
        <w:jc w:val="left"/>
        <w:rPr>
          <w:rFonts w:ascii="Times New Roman" w:eastAsia="ＭＳ Ｐゴシック" w:hAnsi="Times New Roman" w:cs="Times New Roman"/>
          <w:kern w:val="0"/>
          <w:sz w:val="24"/>
        </w:rPr>
      </w:pPr>
      <w:r w:rsidRPr="00390685">
        <w:rPr>
          <w:rFonts w:ascii="Times New Roman" w:eastAsia="ＭＳ Ｐゴシック" w:hAnsi="Times New Roman" w:cs="Times New Roman"/>
          <w:kern w:val="0"/>
          <w:sz w:val="24"/>
        </w:rPr>
        <w:t>*</w:t>
      </w:r>
      <w:r w:rsidR="009A5A87" w:rsidRPr="00390685">
        <w:rPr>
          <w:rFonts w:ascii="Times New Roman" w:eastAsia="ＭＳ Ｐゴシック" w:hAnsi="Times New Roman" w:cs="Times New Roman"/>
          <w:kern w:val="0"/>
          <w:sz w:val="24"/>
        </w:rPr>
        <w:t>:</w:t>
      </w:r>
      <w:r w:rsidRPr="00390685">
        <w:rPr>
          <w:rFonts w:ascii="Times New Roman" w:eastAsia="ＭＳ Ｐゴシック" w:hAnsi="Times New Roman" w:cs="Times New Roman"/>
          <w:kern w:val="0"/>
          <w:sz w:val="24"/>
        </w:rPr>
        <w:t xml:space="preserve"> </w:t>
      </w:r>
      <w:r w:rsidR="00F37882" w:rsidRPr="00390685">
        <w:rPr>
          <w:rFonts w:ascii="Times New Roman" w:eastAsia="ＭＳ Ｐゴシック" w:hAnsi="Times New Roman" w:cs="Times New Roman"/>
          <w:kern w:val="0"/>
          <w:sz w:val="24"/>
        </w:rPr>
        <w:t>χ</w:t>
      </w:r>
      <w:r w:rsidR="00C5455C" w:rsidRPr="00390685">
        <w:rPr>
          <w:rFonts w:ascii="Times New Roman" w:eastAsia="ＭＳ Ｐゴシック" w:hAnsi="Times New Roman" w:cs="Times New Roman"/>
          <w:kern w:val="0"/>
          <w:sz w:val="24"/>
          <w:vertAlign w:val="superscript"/>
        </w:rPr>
        <w:t>2</w:t>
      </w:r>
      <w:r w:rsidRPr="00390685">
        <w:rPr>
          <w:rFonts w:ascii="Times New Roman" w:eastAsia="ＭＳ Ｐゴシック" w:hAnsi="Times New Roman" w:cs="Times New Roman"/>
          <w:kern w:val="0"/>
          <w:sz w:val="24"/>
        </w:rPr>
        <w:t xml:space="preserve"> test</w:t>
      </w:r>
    </w:p>
    <w:p w14:paraId="65B468D5" w14:textId="77777777" w:rsidR="00390685" w:rsidRPr="00A274BD" w:rsidRDefault="00390685" w:rsidP="00352EB6">
      <w:pPr>
        <w:widowControl/>
        <w:spacing w:before="100" w:beforeAutospacing="1" w:after="100" w:afterAutospacing="1"/>
        <w:jc w:val="left"/>
        <w:rPr>
          <w:rFonts w:ascii="Times New Roman" w:eastAsia="ＭＳ Ｐゴシック" w:hAnsi="Times New Roman" w:cs="Times New Roman"/>
          <w:color w:val="26282A"/>
          <w:kern w:val="0"/>
          <w:sz w:val="24"/>
        </w:rPr>
      </w:pPr>
    </w:p>
    <w:p w14:paraId="4A18AA26" w14:textId="77777777" w:rsidR="00D33A8D" w:rsidRPr="00A274BD" w:rsidRDefault="00D33A8D" w:rsidP="00352EB6">
      <w:pPr>
        <w:widowControl/>
        <w:spacing w:before="100" w:beforeAutospacing="1" w:after="100" w:afterAutospacing="1"/>
        <w:jc w:val="left"/>
        <w:rPr>
          <w:rFonts w:ascii="Times New Roman" w:eastAsia="ＭＳ Ｐゴシック" w:hAnsi="Times New Roman" w:cs="Times New Roman"/>
          <w:color w:val="26282A"/>
          <w:kern w:val="0"/>
          <w:sz w:val="24"/>
        </w:rPr>
      </w:pPr>
    </w:p>
    <w:sectPr w:rsidR="00D33A8D" w:rsidRPr="00A274BD" w:rsidSect="009C6072">
      <w:pgSz w:w="11906" w:h="16838" w:code="9"/>
      <w:pgMar w:top="1701" w:right="1418" w:bottom="1418" w:left="1418" w:header="851" w:footer="851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B61C27"/>
    <w:multiLevelType w:val="hybridMultilevel"/>
    <w:tmpl w:val="5DD65280"/>
    <w:lvl w:ilvl="0" w:tplc="5D726E3A">
      <w:start w:val="43"/>
      <w:numFmt w:val="decimal"/>
      <w:lvlText w:val="%1"/>
      <w:lvlJc w:val="left"/>
      <w:pPr>
        <w:ind w:left="2062" w:hanging="951"/>
        <w:jc w:val="righ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109"/>
        <w:sz w:val="21"/>
        <w:szCs w:val="21"/>
        <w:lang w:val="en-US" w:eastAsia="en-US" w:bidi="ar-SA"/>
      </w:rPr>
    </w:lvl>
    <w:lvl w:ilvl="1" w:tplc="0596B92A">
      <w:numFmt w:val="bullet"/>
      <w:lvlText w:val="•"/>
      <w:lvlJc w:val="left"/>
      <w:pPr>
        <w:ind w:left="3037" w:hanging="951"/>
      </w:pPr>
      <w:rPr>
        <w:rFonts w:hint="default"/>
        <w:lang w:val="en-US" w:eastAsia="en-US" w:bidi="ar-SA"/>
      </w:rPr>
    </w:lvl>
    <w:lvl w:ilvl="2" w:tplc="2C6C7A70">
      <w:numFmt w:val="bullet"/>
      <w:lvlText w:val="•"/>
      <w:lvlJc w:val="left"/>
      <w:pPr>
        <w:ind w:left="4015" w:hanging="951"/>
      </w:pPr>
      <w:rPr>
        <w:rFonts w:hint="default"/>
        <w:lang w:val="en-US" w:eastAsia="en-US" w:bidi="ar-SA"/>
      </w:rPr>
    </w:lvl>
    <w:lvl w:ilvl="3" w:tplc="BBF08248">
      <w:numFmt w:val="bullet"/>
      <w:lvlText w:val="•"/>
      <w:lvlJc w:val="left"/>
      <w:pPr>
        <w:ind w:left="4993" w:hanging="951"/>
      </w:pPr>
      <w:rPr>
        <w:rFonts w:hint="default"/>
        <w:lang w:val="en-US" w:eastAsia="en-US" w:bidi="ar-SA"/>
      </w:rPr>
    </w:lvl>
    <w:lvl w:ilvl="4" w:tplc="6D7A6B2C">
      <w:numFmt w:val="bullet"/>
      <w:lvlText w:val="•"/>
      <w:lvlJc w:val="left"/>
      <w:pPr>
        <w:ind w:left="5971" w:hanging="951"/>
      </w:pPr>
      <w:rPr>
        <w:rFonts w:hint="default"/>
        <w:lang w:val="en-US" w:eastAsia="en-US" w:bidi="ar-SA"/>
      </w:rPr>
    </w:lvl>
    <w:lvl w:ilvl="5" w:tplc="0B561DEE">
      <w:numFmt w:val="bullet"/>
      <w:lvlText w:val="•"/>
      <w:lvlJc w:val="left"/>
      <w:pPr>
        <w:ind w:left="6949" w:hanging="951"/>
      </w:pPr>
      <w:rPr>
        <w:rFonts w:hint="default"/>
        <w:lang w:val="en-US" w:eastAsia="en-US" w:bidi="ar-SA"/>
      </w:rPr>
    </w:lvl>
    <w:lvl w:ilvl="6" w:tplc="B2CCB59E">
      <w:numFmt w:val="bullet"/>
      <w:lvlText w:val="•"/>
      <w:lvlJc w:val="left"/>
      <w:pPr>
        <w:ind w:left="7927" w:hanging="951"/>
      </w:pPr>
      <w:rPr>
        <w:rFonts w:hint="default"/>
        <w:lang w:val="en-US" w:eastAsia="en-US" w:bidi="ar-SA"/>
      </w:rPr>
    </w:lvl>
    <w:lvl w:ilvl="7" w:tplc="03BC92EE">
      <w:numFmt w:val="bullet"/>
      <w:lvlText w:val="•"/>
      <w:lvlJc w:val="left"/>
      <w:pPr>
        <w:ind w:left="8905" w:hanging="951"/>
      </w:pPr>
      <w:rPr>
        <w:rFonts w:hint="default"/>
        <w:lang w:val="en-US" w:eastAsia="en-US" w:bidi="ar-SA"/>
      </w:rPr>
    </w:lvl>
    <w:lvl w:ilvl="8" w:tplc="5FFA7668">
      <w:numFmt w:val="bullet"/>
      <w:lvlText w:val="•"/>
      <w:lvlJc w:val="left"/>
      <w:pPr>
        <w:ind w:left="9883" w:hanging="951"/>
      </w:pPr>
      <w:rPr>
        <w:rFonts w:hint="default"/>
        <w:lang w:val="en-US" w:eastAsia="en-US" w:bidi="ar-SA"/>
      </w:rPr>
    </w:lvl>
  </w:abstractNum>
  <w:abstractNum w:abstractNumId="1" w15:restartNumberingAfterBreak="0">
    <w:nsid w:val="6B1979C3"/>
    <w:multiLevelType w:val="hybridMultilevel"/>
    <w:tmpl w:val="9184E276"/>
    <w:lvl w:ilvl="0" w:tplc="C26638D4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803887071">
    <w:abstractNumId w:val="1"/>
  </w:num>
  <w:num w:numId="2" w16cid:durableId="11888505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4278"/>
    <w:rsid w:val="00003B2A"/>
    <w:rsid w:val="00011602"/>
    <w:rsid w:val="000155DA"/>
    <w:rsid w:val="0002423A"/>
    <w:rsid w:val="00024E20"/>
    <w:rsid w:val="00035425"/>
    <w:rsid w:val="00040578"/>
    <w:rsid w:val="000433A4"/>
    <w:rsid w:val="00067F4F"/>
    <w:rsid w:val="0007595A"/>
    <w:rsid w:val="000864C4"/>
    <w:rsid w:val="000A2E54"/>
    <w:rsid w:val="000A43B6"/>
    <w:rsid w:val="000B7758"/>
    <w:rsid w:val="000C588A"/>
    <w:rsid w:val="000E396B"/>
    <w:rsid w:val="000E5A76"/>
    <w:rsid w:val="00114ED8"/>
    <w:rsid w:val="00131429"/>
    <w:rsid w:val="0013639A"/>
    <w:rsid w:val="00144B7F"/>
    <w:rsid w:val="00146905"/>
    <w:rsid w:val="00146A5A"/>
    <w:rsid w:val="00151C35"/>
    <w:rsid w:val="00152AB3"/>
    <w:rsid w:val="00154CC7"/>
    <w:rsid w:val="001550A4"/>
    <w:rsid w:val="0016184C"/>
    <w:rsid w:val="00163F84"/>
    <w:rsid w:val="00177EFC"/>
    <w:rsid w:val="00180027"/>
    <w:rsid w:val="001834C3"/>
    <w:rsid w:val="001846A7"/>
    <w:rsid w:val="00192F5F"/>
    <w:rsid w:val="001A08FF"/>
    <w:rsid w:val="001A0A98"/>
    <w:rsid w:val="001A59E0"/>
    <w:rsid w:val="001B246C"/>
    <w:rsid w:val="001B31B9"/>
    <w:rsid w:val="001C661E"/>
    <w:rsid w:val="001E0328"/>
    <w:rsid w:val="001F0E31"/>
    <w:rsid w:val="00210A7A"/>
    <w:rsid w:val="002239AE"/>
    <w:rsid w:val="00224823"/>
    <w:rsid w:val="00226234"/>
    <w:rsid w:val="002343CB"/>
    <w:rsid w:val="00246123"/>
    <w:rsid w:val="00250DDB"/>
    <w:rsid w:val="00254F35"/>
    <w:rsid w:val="002571BA"/>
    <w:rsid w:val="0026001B"/>
    <w:rsid w:val="002763E0"/>
    <w:rsid w:val="00282CA0"/>
    <w:rsid w:val="00296784"/>
    <w:rsid w:val="002972F1"/>
    <w:rsid w:val="002B16C0"/>
    <w:rsid w:val="002D1350"/>
    <w:rsid w:val="002D1690"/>
    <w:rsid w:val="002E2456"/>
    <w:rsid w:val="002E3303"/>
    <w:rsid w:val="002E4687"/>
    <w:rsid w:val="002E52D3"/>
    <w:rsid w:val="002F3BAD"/>
    <w:rsid w:val="002F63A3"/>
    <w:rsid w:val="00300213"/>
    <w:rsid w:val="0031260C"/>
    <w:rsid w:val="003254D4"/>
    <w:rsid w:val="00346CFE"/>
    <w:rsid w:val="00352EB6"/>
    <w:rsid w:val="003565E5"/>
    <w:rsid w:val="00360C63"/>
    <w:rsid w:val="00372CB7"/>
    <w:rsid w:val="0038163D"/>
    <w:rsid w:val="00387775"/>
    <w:rsid w:val="00390685"/>
    <w:rsid w:val="00393BB2"/>
    <w:rsid w:val="003B0592"/>
    <w:rsid w:val="003B1262"/>
    <w:rsid w:val="003C02C9"/>
    <w:rsid w:val="003C4278"/>
    <w:rsid w:val="003D798F"/>
    <w:rsid w:val="003E5AC1"/>
    <w:rsid w:val="003F16D7"/>
    <w:rsid w:val="003F1B3C"/>
    <w:rsid w:val="003F2ADF"/>
    <w:rsid w:val="00400A21"/>
    <w:rsid w:val="00440BA8"/>
    <w:rsid w:val="00441186"/>
    <w:rsid w:val="004439A9"/>
    <w:rsid w:val="00444D05"/>
    <w:rsid w:val="00463CDD"/>
    <w:rsid w:val="004658B1"/>
    <w:rsid w:val="00472324"/>
    <w:rsid w:val="0047386F"/>
    <w:rsid w:val="004808F6"/>
    <w:rsid w:val="00480924"/>
    <w:rsid w:val="00487029"/>
    <w:rsid w:val="00490A21"/>
    <w:rsid w:val="00491D96"/>
    <w:rsid w:val="004A4468"/>
    <w:rsid w:val="004A6B4F"/>
    <w:rsid w:val="004B23CC"/>
    <w:rsid w:val="004B47FD"/>
    <w:rsid w:val="004B6608"/>
    <w:rsid w:val="004C157B"/>
    <w:rsid w:val="004D4DB2"/>
    <w:rsid w:val="004E1AE4"/>
    <w:rsid w:val="004E4306"/>
    <w:rsid w:val="00514280"/>
    <w:rsid w:val="005249B4"/>
    <w:rsid w:val="005342C4"/>
    <w:rsid w:val="005403FD"/>
    <w:rsid w:val="00540FDD"/>
    <w:rsid w:val="005417E7"/>
    <w:rsid w:val="00542B3D"/>
    <w:rsid w:val="00544243"/>
    <w:rsid w:val="00546E29"/>
    <w:rsid w:val="005523BE"/>
    <w:rsid w:val="0059573B"/>
    <w:rsid w:val="005B6267"/>
    <w:rsid w:val="005B679F"/>
    <w:rsid w:val="005C4279"/>
    <w:rsid w:val="005D378D"/>
    <w:rsid w:val="005D6EAC"/>
    <w:rsid w:val="005D7093"/>
    <w:rsid w:val="005E152C"/>
    <w:rsid w:val="005E2201"/>
    <w:rsid w:val="005E7829"/>
    <w:rsid w:val="005F123A"/>
    <w:rsid w:val="005F4CB7"/>
    <w:rsid w:val="005F5DCF"/>
    <w:rsid w:val="006036B3"/>
    <w:rsid w:val="00605130"/>
    <w:rsid w:val="00606DE9"/>
    <w:rsid w:val="00613F6E"/>
    <w:rsid w:val="00635CC5"/>
    <w:rsid w:val="00644833"/>
    <w:rsid w:val="006548EC"/>
    <w:rsid w:val="00656821"/>
    <w:rsid w:val="00660714"/>
    <w:rsid w:val="00666892"/>
    <w:rsid w:val="006811B5"/>
    <w:rsid w:val="00685613"/>
    <w:rsid w:val="00695516"/>
    <w:rsid w:val="006A1AE6"/>
    <w:rsid w:val="006B659B"/>
    <w:rsid w:val="006D742E"/>
    <w:rsid w:val="006F0431"/>
    <w:rsid w:val="00716DD5"/>
    <w:rsid w:val="00720253"/>
    <w:rsid w:val="00722BCE"/>
    <w:rsid w:val="0074577E"/>
    <w:rsid w:val="007461CC"/>
    <w:rsid w:val="00750940"/>
    <w:rsid w:val="00764AC6"/>
    <w:rsid w:val="00772038"/>
    <w:rsid w:val="00783CBB"/>
    <w:rsid w:val="00786805"/>
    <w:rsid w:val="007A004D"/>
    <w:rsid w:val="007A14C8"/>
    <w:rsid w:val="007A707C"/>
    <w:rsid w:val="007A79CA"/>
    <w:rsid w:val="007B275D"/>
    <w:rsid w:val="007C3050"/>
    <w:rsid w:val="007C35A0"/>
    <w:rsid w:val="007C5190"/>
    <w:rsid w:val="007D5857"/>
    <w:rsid w:val="007D6280"/>
    <w:rsid w:val="007F17BC"/>
    <w:rsid w:val="007F3508"/>
    <w:rsid w:val="00805058"/>
    <w:rsid w:val="008061DB"/>
    <w:rsid w:val="008151AF"/>
    <w:rsid w:val="00840621"/>
    <w:rsid w:val="008508DC"/>
    <w:rsid w:val="0087430A"/>
    <w:rsid w:val="00891FA2"/>
    <w:rsid w:val="00893622"/>
    <w:rsid w:val="0089787C"/>
    <w:rsid w:val="008B667F"/>
    <w:rsid w:val="008C723F"/>
    <w:rsid w:val="008C7924"/>
    <w:rsid w:val="008D6C44"/>
    <w:rsid w:val="008D72F9"/>
    <w:rsid w:val="008E05F2"/>
    <w:rsid w:val="008F51CE"/>
    <w:rsid w:val="00916A22"/>
    <w:rsid w:val="00927D37"/>
    <w:rsid w:val="00930289"/>
    <w:rsid w:val="00933210"/>
    <w:rsid w:val="00953623"/>
    <w:rsid w:val="009547BE"/>
    <w:rsid w:val="00956A53"/>
    <w:rsid w:val="0096745C"/>
    <w:rsid w:val="00967CFC"/>
    <w:rsid w:val="00971FEA"/>
    <w:rsid w:val="00973C02"/>
    <w:rsid w:val="00995715"/>
    <w:rsid w:val="009A3ED1"/>
    <w:rsid w:val="009A5A87"/>
    <w:rsid w:val="009A6F02"/>
    <w:rsid w:val="009B1E00"/>
    <w:rsid w:val="009C11E4"/>
    <w:rsid w:val="009C6072"/>
    <w:rsid w:val="009D7128"/>
    <w:rsid w:val="009E2EC9"/>
    <w:rsid w:val="00A0134B"/>
    <w:rsid w:val="00A123CE"/>
    <w:rsid w:val="00A13E06"/>
    <w:rsid w:val="00A274BD"/>
    <w:rsid w:val="00A474EE"/>
    <w:rsid w:val="00A55418"/>
    <w:rsid w:val="00A62A6A"/>
    <w:rsid w:val="00A70873"/>
    <w:rsid w:val="00A8596C"/>
    <w:rsid w:val="00A97452"/>
    <w:rsid w:val="00A97D79"/>
    <w:rsid w:val="00AA6291"/>
    <w:rsid w:val="00AB5186"/>
    <w:rsid w:val="00AD53C5"/>
    <w:rsid w:val="00AE209A"/>
    <w:rsid w:val="00AE2273"/>
    <w:rsid w:val="00AF0A86"/>
    <w:rsid w:val="00AF28C4"/>
    <w:rsid w:val="00B04A16"/>
    <w:rsid w:val="00B20C1C"/>
    <w:rsid w:val="00B2561C"/>
    <w:rsid w:val="00B272DB"/>
    <w:rsid w:val="00B32784"/>
    <w:rsid w:val="00B44CB6"/>
    <w:rsid w:val="00B46F0E"/>
    <w:rsid w:val="00B55D03"/>
    <w:rsid w:val="00B55E1D"/>
    <w:rsid w:val="00B62DFA"/>
    <w:rsid w:val="00B827B7"/>
    <w:rsid w:val="00B90084"/>
    <w:rsid w:val="00BA4624"/>
    <w:rsid w:val="00BB12ED"/>
    <w:rsid w:val="00BB19AE"/>
    <w:rsid w:val="00BC1D08"/>
    <w:rsid w:val="00BC2D79"/>
    <w:rsid w:val="00BD3838"/>
    <w:rsid w:val="00BD7C7E"/>
    <w:rsid w:val="00BE133A"/>
    <w:rsid w:val="00BF05D3"/>
    <w:rsid w:val="00BF4DEF"/>
    <w:rsid w:val="00BF5FE6"/>
    <w:rsid w:val="00BF6DE3"/>
    <w:rsid w:val="00C14979"/>
    <w:rsid w:val="00C218AF"/>
    <w:rsid w:val="00C36C8E"/>
    <w:rsid w:val="00C3732D"/>
    <w:rsid w:val="00C506CF"/>
    <w:rsid w:val="00C53AB4"/>
    <w:rsid w:val="00C5455C"/>
    <w:rsid w:val="00C6110F"/>
    <w:rsid w:val="00C65DB4"/>
    <w:rsid w:val="00C707B1"/>
    <w:rsid w:val="00C80ED1"/>
    <w:rsid w:val="00CD16B7"/>
    <w:rsid w:val="00CD435C"/>
    <w:rsid w:val="00CE0A9B"/>
    <w:rsid w:val="00CF6C02"/>
    <w:rsid w:val="00D0766E"/>
    <w:rsid w:val="00D20B99"/>
    <w:rsid w:val="00D21F37"/>
    <w:rsid w:val="00D2213C"/>
    <w:rsid w:val="00D27B1F"/>
    <w:rsid w:val="00D32BA4"/>
    <w:rsid w:val="00D33A8D"/>
    <w:rsid w:val="00D75862"/>
    <w:rsid w:val="00D76844"/>
    <w:rsid w:val="00D84847"/>
    <w:rsid w:val="00DC07EB"/>
    <w:rsid w:val="00DC55D5"/>
    <w:rsid w:val="00DC6EA6"/>
    <w:rsid w:val="00DD311C"/>
    <w:rsid w:val="00DD6276"/>
    <w:rsid w:val="00DD7B54"/>
    <w:rsid w:val="00DE0D5F"/>
    <w:rsid w:val="00DE3FDA"/>
    <w:rsid w:val="00DF2715"/>
    <w:rsid w:val="00E019FF"/>
    <w:rsid w:val="00E03662"/>
    <w:rsid w:val="00E038B0"/>
    <w:rsid w:val="00E07362"/>
    <w:rsid w:val="00E26178"/>
    <w:rsid w:val="00E31BE2"/>
    <w:rsid w:val="00E34CF9"/>
    <w:rsid w:val="00E35C3B"/>
    <w:rsid w:val="00E43B66"/>
    <w:rsid w:val="00E663FF"/>
    <w:rsid w:val="00E72D79"/>
    <w:rsid w:val="00E81FE7"/>
    <w:rsid w:val="00E85F97"/>
    <w:rsid w:val="00E93152"/>
    <w:rsid w:val="00EA5348"/>
    <w:rsid w:val="00EB49AF"/>
    <w:rsid w:val="00EF096B"/>
    <w:rsid w:val="00F00D6E"/>
    <w:rsid w:val="00F110F3"/>
    <w:rsid w:val="00F31A24"/>
    <w:rsid w:val="00F37882"/>
    <w:rsid w:val="00F472B4"/>
    <w:rsid w:val="00F53DCB"/>
    <w:rsid w:val="00F66BC7"/>
    <w:rsid w:val="00F75117"/>
    <w:rsid w:val="00F75541"/>
    <w:rsid w:val="00F77E3D"/>
    <w:rsid w:val="00F905BB"/>
    <w:rsid w:val="00FA33FE"/>
    <w:rsid w:val="00FA3C5A"/>
    <w:rsid w:val="00FA795A"/>
    <w:rsid w:val="00FB008A"/>
    <w:rsid w:val="00FB7B38"/>
    <w:rsid w:val="00FC33A3"/>
    <w:rsid w:val="00FC5381"/>
    <w:rsid w:val="00FD27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4832C5A"/>
  <w15:chartTrackingRefBased/>
  <w15:docId w15:val="{0011D913-F56D-DA4F-9375-D003E0591F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77E3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rsid w:val="003C4278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character" w:styleId="a3">
    <w:name w:val="Hyperlink"/>
    <w:basedOn w:val="a0"/>
    <w:uiPriority w:val="99"/>
    <w:semiHidden/>
    <w:unhideWhenUsed/>
    <w:rsid w:val="003C4278"/>
    <w:rPr>
      <w:color w:val="0000FF"/>
      <w:u w:val="single"/>
    </w:rPr>
  </w:style>
  <w:style w:type="table" w:styleId="a4">
    <w:name w:val="Table Grid"/>
    <w:basedOn w:val="a1"/>
    <w:uiPriority w:val="39"/>
    <w:rsid w:val="006811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List Paragraph"/>
    <w:basedOn w:val="a"/>
    <w:uiPriority w:val="1"/>
    <w:qFormat/>
    <w:rsid w:val="007B275D"/>
    <w:pPr>
      <w:ind w:leftChars="400" w:left="840"/>
    </w:pPr>
  </w:style>
  <w:style w:type="character" w:styleId="a6">
    <w:name w:val="Emphasis"/>
    <w:basedOn w:val="a0"/>
    <w:uiPriority w:val="20"/>
    <w:qFormat/>
    <w:rsid w:val="007C5190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4303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16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D6D6CA0-E443-9642-B3B8-237A7A99DD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37</TotalTime>
  <Pages>3</Pages>
  <Words>272</Words>
  <Characters>1553</Characters>
  <Application>Microsoft Office Word</Application>
  <DocSecurity>0</DocSecurity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白木 正孝</dc:creator>
  <cp:keywords/>
  <dc:description/>
  <cp:lastModifiedBy>Masaki_NAKANO</cp:lastModifiedBy>
  <cp:revision>147</cp:revision>
  <cp:lastPrinted>2022-12-01T04:27:00Z</cp:lastPrinted>
  <dcterms:created xsi:type="dcterms:W3CDTF">2022-11-29T12:39:00Z</dcterms:created>
  <dcterms:modified xsi:type="dcterms:W3CDTF">2022-12-03T06:04:00Z</dcterms:modified>
</cp:coreProperties>
</file>